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1A8EC" w14:textId="62A7D920" w:rsidR="007036AF" w:rsidRPr="004005FF" w:rsidRDefault="004005FF" w:rsidP="00A0456A">
      <w:pPr>
        <w:jc w:val="both"/>
        <w:rPr>
          <w:rFonts w:cstheme="minorHAnsi"/>
          <w:b/>
        </w:rPr>
      </w:pPr>
      <w:r w:rsidRPr="004005FF">
        <w:rPr>
          <w:rFonts w:cstheme="minorHAnsi"/>
          <w:b/>
        </w:rPr>
        <w:t>S3 Table.</w:t>
      </w:r>
      <w:r w:rsidR="00A0456A" w:rsidRPr="004005FF">
        <w:rPr>
          <w:rFonts w:cstheme="minorHAnsi"/>
          <w:b/>
        </w:rPr>
        <w:t xml:space="preserve"> Results on questions </w:t>
      </w:r>
      <w:r w:rsidR="007036AF" w:rsidRPr="007036AF">
        <w:rPr>
          <w:rFonts w:cstheme="minorHAnsi"/>
          <w:b/>
        </w:rPr>
        <w:t>–</w:t>
      </w:r>
      <w:r w:rsidR="00A0456A" w:rsidRPr="004005FF">
        <w:rPr>
          <w:rFonts w:cstheme="minorHAnsi"/>
          <w:b/>
        </w:rPr>
        <w:t xml:space="preserve"> Questionnaire Part C</w:t>
      </w:r>
      <w:r w:rsidRPr="004005FF">
        <w:rPr>
          <w:rFonts w:cstheme="minorHAnsi"/>
          <w:b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61"/>
        <w:gridCol w:w="3260"/>
        <w:gridCol w:w="1667"/>
      </w:tblGrid>
      <w:tr w:rsidR="00810F57" w:rsidRPr="00810F57" w14:paraId="2D1BAA28" w14:textId="77777777" w:rsidTr="00871383">
        <w:trPr>
          <w:trHeight w:val="615"/>
        </w:trPr>
        <w:tc>
          <w:tcPr>
            <w:tcW w:w="9288" w:type="dxa"/>
            <w:gridSpan w:val="3"/>
            <w:shd w:val="clear" w:color="auto" w:fill="BFBFBF" w:themeFill="background1" w:themeFillShade="BF"/>
            <w:vAlign w:val="center"/>
            <w:hideMark/>
          </w:tcPr>
          <w:p w14:paraId="2016FE04" w14:textId="7AA1F8E3" w:rsidR="007036AF" w:rsidRPr="00810F57" w:rsidRDefault="00810F57" w:rsidP="00871383">
            <w:pPr>
              <w:rPr>
                <w:b/>
                <w:bCs/>
              </w:rPr>
            </w:pPr>
            <w:r w:rsidRPr="00810F57">
              <w:rPr>
                <w:b/>
                <w:bCs/>
              </w:rPr>
              <w:t xml:space="preserve">Results on questions </w:t>
            </w:r>
            <w:r w:rsidR="007036AF" w:rsidRPr="007036AF">
              <w:rPr>
                <w:b/>
                <w:bCs/>
              </w:rPr>
              <w:t>–</w:t>
            </w:r>
            <w:r w:rsidRPr="00810F57">
              <w:rPr>
                <w:b/>
                <w:bCs/>
              </w:rPr>
              <w:t xml:space="preserve"> Questionnaire Part C (excl. questions not relevant, e.g.</w:t>
            </w:r>
            <w:r w:rsidR="00B34A11">
              <w:rPr>
                <w:b/>
                <w:bCs/>
              </w:rPr>
              <w:t>,</w:t>
            </w:r>
            <w:r w:rsidR="002F3D0E">
              <w:rPr>
                <w:b/>
                <w:bCs/>
              </w:rPr>
              <w:t xml:space="preserve"> [8]</w:t>
            </w:r>
            <w:r w:rsidRPr="00810F57">
              <w:rPr>
                <w:b/>
                <w:bCs/>
              </w:rPr>
              <w:t xml:space="preserve"> due to exclusion criteria)</w:t>
            </w:r>
          </w:p>
        </w:tc>
      </w:tr>
      <w:tr w:rsidR="00810F57" w:rsidRPr="00810F57" w14:paraId="0314291C" w14:textId="77777777" w:rsidTr="00871383">
        <w:trPr>
          <w:trHeight w:val="221"/>
        </w:trPr>
        <w:tc>
          <w:tcPr>
            <w:tcW w:w="7621" w:type="dxa"/>
            <w:gridSpan w:val="2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95B9E0B" w14:textId="77777777" w:rsidR="00810F57" w:rsidRPr="00810F57" w:rsidRDefault="00810F57" w:rsidP="00871383">
            <w:pPr>
              <w:rPr>
                <w:b/>
                <w:bCs/>
              </w:rPr>
            </w:pPr>
            <w:r w:rsidRPr="00810F57">
              <w:rPr>
                <w:b/>
                <w:bCs/>
              </w:rPr>
              <w:t>Participants' characteristics</w:t>
            </w:r>
          </w:p>
        </w:tc>
        <w:tc>
          <w:tcPr>
            <w:tcW w:w="1667" w:type="dxa"/>
            <w:shd w:val="clear" w:color="auto" w:fill="BFBFBF" w:themeFill="background1" w:themeFillShade="BF"/>
            <w:noWrap/>
            <w:vAlign w:val="center"/>
            <w:hideMark/>
          </w:tcPr>
          <w:p w14:paraId="6ACAD9D8" w14:textId="77777777" w:rsidR="00810F57" w:rsidRPr="00810F57" w:rsidRDefault="00810F57" w:rsidP="00871383">
            <w:pPr>
              <w:rPr>
                <w:b/>
                <w:bCs/>
              </w:rPr>
            </w:pPr>
            <w:r w:rsidRPr="00810F57">
              <w:rPr>
                <w:b/>
                <w:bCs/>
              </w:rPr>
              <w:t>Number total</w:t>
            </w:r>
          </w:p>
        </w:tc>
      </w:tr>
      <w:tr w:rsidR="00810F57" w:rsidRPr="00810F57" w14:paraId="60395C27" w14:textId="77777777" w:rsidTr="00573106">
        <w:trPr>
          <w:trHeight w:val="300"/>
        </w:trPr>
        <w:tc>
          <w:tcPr>
            <w:tcW w:w="7621" w:type="dxa"/>
            <w:gridSpan w:val="2"/>
            <w:vMerge/>
            <w:vAlign w:val="center"/>
            <w:hideMark/>
          </w:tcPr>
          <w:p w14:paraId="3779D18B" w14:textId="77777777" w:rsidR="00810F57" w:rsidRPr="00810F57" w:rsidRDefault="00810F57" w:rsidP="00871383">
            <w:pPr>
              <w:rPr>
                <w:b/>
                <w:bCs/>
              </w:rPr>
            </w:pPr>
          </w:p>
        </w:tc>
        <w:tc>
          <w:tcPr>
            <w:tcW w:w="1667" w:type="dxa"/>
            <w:shd w:val="clear" w:color="auto" w:fill="BFBFBF" w:themeFill="background1" w:themeFillShade="BF"/>
            <w:noWrap/>
            <w:vAlign w:val="center"/>
            <w:hideMark/>
          </w:tcPr>
          <w:p w14:paraId="57688814" w14:textId="77777777" w:rsidR="00810F57" w:rsidRPr="00810F57" w:rsidRDefault="00810F57" w:rsidP="00871383">
            <w:r w:rsidRPr="00810F57">
              <w:t>380 (100%)</w:t>
            </w:r>
          </w:p>
        </w:tc>
      </w:tr>
      <w:tr w:rsidR="00810F57" w:rsidRPr="00810F57" w14:paraId="49F406F3" w14:textId="77777777" w:rsidTr="00871383">
        <w:trPr>
          <w:trHeight w:val="300"/>
        </w:trPr>
        <w:tc>
          <w:tcPr>
            <w:tcW w:w="928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0606B254" w14:textId="5EF5B49F" w:rsidR="00810F57" w:rsidRPr="00810F57" w:rsidRDefault="00810F57" w:rsidP="00871383">
            <w:r w:rsidRPr="00810F57">
              <w:t>Questions abou</w:t>
            </w:r>
            <w:r>
              <w:t>t</w:t>
            </w:r>
            <w:r w:rsidRPr="00810F57">
              <w:t xml:space="preserve"> yourself</w:t>
            </w:r>
          </w:p>
        </w:tc>
      </w:tr>
      <w:tr w:rsidR="00810F57" w:rsidRPr="00810F57" w14:paraId="035E8B80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31BB683A" w14:textId="5A38E2C2" w:rsidR="00810F57" w:rsidRPr="00810F57" w:rsidRDefault="00810F57" w:rsidP="00871383">
            <w:r w:rsidRPr="00810F57">
              <w:t>[1] Age (in groups)</w:t>
            </w:r>
          </w:p>
        </w:tc>
        <w:tc>
          <w:tcPr>
            <w:tcW w:w="3260" w:type="dxa"/>
            <w:noWrap/>
            <w:vAlign w:val="center"/>
            <w:hideMark/>
          </w:tcPr>
          <w:p w14:paraId="7D9A4BA3" w14:textId="77777777" w:rsidR="00810F57" w:rsidRPr="00810F57" w:rsidRDefault="00810F57" w:rsidP="00981170">
            <w:r w:rsidRPr="00810F57">
              <w:t>under 30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2354B2DD" w14:textId="77777777" w:rsidR="00810F57" w:rsidRPr="00810F57" w:rsidRDefault="00810F57" w:rsidP="00981170">
            <w:r w:rsidRPr="00810F57">
              <w:t>0 (0)</w:t>
            </w:r>
          </w:p>
        </w:tc>
      </w:tr>
      <w:tr w:rsidR="00810F57" w:rsidRPr="00810F57" w14:paraId="76137962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5D1A5E5A" w14:textId="426786C8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57A28D04" w14:textId="77777777" w:rsidR="00810F57" w:rsidRPr="00810F57" w:rsidRDefault="00810F57" w:rsidP="00981170">
            <w:r w:rsidRPr="00810F57">
              <w:t>30 to 34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1208C8FE" w14:textId="77777777" w:rsidR="00810F57" w:rsidRPr="00810F57" w:rsidRDefault="00810F57" w:rsidP="00981170">
            <w:r w:rsidRPr="00810F57">
              <w:t>44 (11.58)</w:t>
            </w:r>
          </w:p>
        </w:tc>
      </w:tr>
      <w:tr w:rsidR="00810F57" w:rsidRPr="00810F57" w14:paraId="64E2A3C1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4249EE2" w14:textId="1B5B9213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BF02EB9" w14:textId="77777777" w:rsidR="00810F57" w:rsidRPr="00810F57" w:rsidRDefault="00810F57" w:rsidP="00981170">
            <w:r w:rsidRPr="00810F57">
              <w:t>36 to 39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783D5B40" w14:textId="77777777" w:rsidR="00810F57" w:rsidRPr="00810F57" w:rsidRDefault="00810F57" w:rsidP="00981170">
            <w:r w:rsidRPr="00810F57">
              <w:t>24 (6.32)</w:t>
            </w:r>
          </w:p>
        </w:tc>
      </w:tr>
      <w:tr w:rsidR="00810F57" w:rsidRPr="00810F57" w14:paraId="2B84E652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5B1068B" w14:textId="4F04D7A8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5354DDC2" w14:textId="77777777" w:rsidR="00810F57" w:rsidRPr="00810F57" w:rsidRDefault="00810F57" w:rsidP="00981170">
            <w:r w:rsidRPr="00810F57">
              <w:t>41 to 44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79CC3E74" w14:textId="77777777" w:rsidR="00810F57" w:rsidRPr="00810F57" w:rsidRDefault="00810F57" w:rsidP="00981170">
            <w:r w:rsidRPr="00810F57">
              <w:t>28 (7.37)</w:t>
            </w:r>
          </w:p>
        </w:tc>
      </w:tr>
      <w:tr w:rsidR="00810F57" w:rsidRPr="00810F57" w14:paraId="655AAF94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2484AD22" w14:textId="12A4EBAB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10F2C6EC" w14:textId="77777777" w:rsidR="00810F57" w:rsidRPr="00810F57" w:rsidRDefault="00810F57" w:rsidP="00981170">
            <w:r w:rsidRPr="00810F57">
              <w:t>46 to 49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4CC60FD8" w14:textId="77777777" w:rsidR="00810F57" w:rsidRPr="00810F57" w:rsidRDefault="00810F57" w:rsidP="00981170">
            <w:r w:rsidRPr="00810F57">
              <w:t>23 (6.05)</w:t>
            </w:r>
          </w:p>
        </w:tc>
      </w:tr>
      <w:tr w:rsidR="00810F57" w:rsidRPr="00810F57" w14:paraId="4D76E73A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30E9FFF" w14:textId="67F6D27A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431CF4AB" w14:textId="77777777" w:rsidR="00810F57" w:rsidRPr="00810F57" w:rsidRDefault="00810F57" w:rsidP="00981170">
            <w:r w:rsidRPr="00810F57">
              <w:t>51 to 54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48E327B3" w14:textId="77777777" w:rsidR="00810F57" w:rsidRPr="00810F57" w:rsidRDefault="00810F57" w:rsidP="00981170">
            <w:r w:rsidRPr="00810F57">
              <w:t>46 (12.11)</w:t>
            </w:r>
          </w:p>
        </w:tc>
      </w:tr>
      <w:tr w:rsidR="00810F57" w:rsidRPr="00810F57" w14:paraId="38C15396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59176CE" w14:textId="24CE794C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1887BBC4" w14:textId="77777777" w:rsidR="00810F57" w:rsidRPr="00810F57" w:rsidRDefault="00810F57" w:rsidP="00981170">
            <w:r w:rsidRPr="00810F57">
              <w:t>56 to 59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2A3B1C81" w14:textId="77777777" w:rsidR="00810F57" w:rsidRPr="00810F57" w:rsidRDefault="00810F57" w:rsidP="00981170">
            <w:r w:rsidRPr="00810F57">
              <w:t>57 (15.00)</w:t>
            </w:r>
          </w:p>
        </w:tc>
      </w:tr>
      <w:tr w:rsidR="00810F57" w:rsidRPr="00810F57" w14:paraId="5C839B56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BB06959" w14:textId="2896D1A3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9C65C96" w14:textId="77777777" w:rsidR="00810F57" w:rsidRPr="00810F57" w:rsidRDefault="00810F57" w:rsidP="00981170">
            <w:r w:rsidRPr="00810F57">
              <w:t xml:space="preserve">61 to 64 years </w:t>
            </w:r>
          </w:p>
        </w:tc>
        <w:tc>
          <w:tcPr>
            <w:tcW w:w="1667" w:type="dxa"/>
            <w:noWrap/>
            <w:vAlign w:val="center"/>
            <w:hideMark/>
          </w:tcPr>
          <w:p w14:paraId="79DADE00" w14:textId="77777777" w:rsidR="00810F57" w:rsidRPr="00810F57" w:rsidRDefault="00810F57" w:rsidP="00981170">
            <w:r w:rsidRPr="00810F57">
              <w:t>44 (11.58)</w:t>
            </w:r>
          </w:p>
        </w:tc>
      </w:tr>
      <w:tr w:rsidR="00810F57" w:rsidRPr="00810F57" w14:paraId="25AC8F0E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3FEB1D77" w14:textId="3E4C2A3B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39D6354C" w14:textId="77777777" w:rsidR="00810F57" w:rsidRPr="00810F57" w:rsidRDefault="00810F57" w:rsidP="00981170">
            <w:r w:rsidRPr="00810F57">
              <w:t xml:space="preserve">66 to 69 years </w:t>
            </w:r>
          </w:p>
        </w:tc>
        <w:tc>
          <w:tcPr>
            <w:tcW w:w="1667" w:type="dxa"/>
            <w:noWrap/>
            <w:vAlign w:val="center"/>
            <w:hideMark/>
          </w:tcPr>
          <w:p w14:paraId="69C780FE" w14:textId="77777777" w:rsidR="00810F57" w:rsidRPr="00810F57" w:rsidRDefault="00810F57" w:rsidP="00981170">
            <w:r w:rsidRPr="00810F57">
              <w:t>31 (8.16)</w:t>
            </w:r>
          </w:p>
        </w:tc>
      </w:tr>
      <w:tr w:rsidR="00810F57" w:rsidRPr="00810F57" w14:paraId="0EA75C4B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7F8CC72" w14:textId="13092CE3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4EC832BD" w14:textId="77777777" w:rsidR="00810F57" w:rsidRPr="00810F57" w:rsidRDefault="00810F57" w:rsidP="00981170">
            <w:r w:rsidRPr="00810F57">
              <w:t xml:space="preserve">71 to 74 years </w:t>
            </w:r>
          </w:p>
        </w:tc>
        <w:tc>
          <w:tcPr>
            <w:tcW w:w="1667" w:type="dxa"/>
            <w:noWrap/>
            <w:vAlign w:val="center"/>
            <w:hideMark/>
          </w:tcPr>
          <w:p w14:paraId="714F6A21" w14:textId="77777777" w:rsidR="00810F57" w:rsidRPr="00810F57" w:rsidRDefault="00810F57" w:rsidP="00981170">
            <w:r w:rsidRPr="00810F57">
              <w:t>23 (6.05)</w:t>
            </w:r>
          </w:p>
        </w:tc>
      </w:tr>
      <w:tr w:rsidR="00810F57" w:rsidRPr="00810F57" w14:paraId="6AFD82FD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58C56BA" w14:textId="1C08AC9C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33E8013A" w14:textId="77777777" w:rsidR="00810F57" w:rsidRPr="00810F57" w:rsidRDefault="00810F57" w:rsidP="00981170">
            <w:r w:rsidRPr="00810F57">
              <w:t>76 to 79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6683D7DF" w14:textId="77777777" w:rsidR="00810F57" w:rsidRPr="00810F57" w:rsidRDefault="00810F57" w:rsidP="00981170">
            <w:r w:rsidRPr="00810F57">
              <w:t>20 (5.26)</w:t>
            </w:r>
          </w:p>
        </w:tc>
      </w:tr>
      <w:tr w:rsidR="00810F57" w:rsidRPr="00810F57" w14:paraId="55F13F9F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1A972337" w14:textId="23576CB5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332EBFD6" w14:textId="77777777" w:rsidR="00810F57" w:rsidRPr="00810F57" w:rsidRDefault="00810F57" w:rsidP="00981170">
            <w:r w:rsidRPr="00810F57">
              <w:t>81 to 84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238239D4" w14:textId="77777777" w:rsidR="00810F57" w:rsidRPr="00810F57" w:rsidRDefault="00810F57" w:rsidP="00981170">
            <w:r w:rsidRPr="00810F57">
              <w:t>15 (3.95)</w:t>
            </w:r>
          </w:p>
        </w:tc>
      </w:tr>
      <w:tr w:rsidR="00810F57" w:rsidRPr="00810F57" w14:paraId="5653BBDC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2322AD27" w14:textId="4AB74D36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04596459" w14:textId="77777777" w:rsidR="00810F57" w:rsidRPr="00810F57" w:rsidRDefault="00810F57" w:rsidP="00981170">
            <w:r w:rsidRPr="00810F57">
              <w:t>86 to 89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746B6021" w14:textId="77777777" w:rsidR="00810F57" w:rsidRPr="00810F57" w:rsidRDefault="00810F57" w:rsidP="00981170">
            <w:r w:rsidRPr="00810F57">
              <w:t>3 (0.79)</w:t>
            </w:r>
          </w:p>
        </w:tc>
      </w:tr>
      <w:tr w:rsidR="00810F57" w:rsidRPr="00810F57" w14:paraId="17063BF2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55ADA16" w14:textId="44E93532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96D5ECC" w14:textId="77777777" w:rsidR="00810F57" w:rsidRPr="00810F57" w:rsidRDefault="00810F57" w:rsidP="00981170">
            <w:r w:rsidRPr="00810F57">
              <w:t>91 years and older</w:t>
            </w:r>
          </w:p>
        </w:tc>
        <w:tc>
          <w:tcPr>
            <w:tcW w:w="1667" w:type="dxa"/>
            <w:noWrap/>
            <w:vAlign w:val="center"/>
            <w:hideMark/>
          </w:tcPr>
          <w:p w14:paraId="23DAAC07" w14:textId="77777777" w:rsidR="00810F57" w:rsidRPr="00810F57" w:rsidRDefault="00810F57" w:rsidP="00981170">
            <w:r w:rsidRPr="00810F57">
              <w:t>1 (0.26)</w:t>
            </w:r>
          </w:p>
        </w:tc>
      </w:tr>
      <w:tr w:rsidR="00810F57" w:rsidRPr="00810F57" w14:paraId="63107A7C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5367D9E" w14:textId="32956059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767DF3E8" w14:textId="77777777" w:rsidR="00810F57" w:rsidRPr="00810F57" w:rsidRDefault="00810F57" w:rsidP="00981170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5902FF7E" w14:textId="77777777" w:rsidR="00810F57" w:rsidRPr="00810F57" w:rsidRDefault="00810F57" w:rsidP="00981170">
            <w:r w:rsidRPr="00810F57">
              <w:t>21 (5.53)</w:t>
            </w:r>
          </w:p>
        </w:tc>
      </w:tr>
      <w:tr w:rsidR="00810F57" w:rsidRPr="00810F57" w14:paraId="129BAD25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0A37CE9A" w14:textId="6D574952" w:rsidR="00810F57" w:rsidRPr="00810F57" w:rsidRDefault="00810F57" w:rsidP="00871383">
            <w:r w:rsidRPr="00810F57">
              <w:t>[2] Gender</w:t>
            </w:r>
          </w:p>
        </w:tc>
        <w:tc>
          <w:tcPr>
            <w:tcW w:w="3260" w:type="dxa"/>
            <w:noWrap/>
            <w:vAlign w:val="center"/>
            <w:hideMark/>
          </w:tcPr>
          <w:p w14:paraId="19FD9E79" w14:textId="77777777" w:rsidR="00810F57" w:rsidRPr="00810F57" w:rsidRDefault="00810F57" w:rsidP="00981170">
            <w:r w:rsidRPr="00810F57">
              <w:t>female</w:t>
            </w:r>
          </w:p>
        </w:tc>
        <w:tc>
          <w:tcPr>
            <w:tcW w:w="1667" w:type="dxa"/>
            <w:noWrap/>
            <w:vAlign w:val="center"/>
            <w:hideMark/>
          </w:tcPr>
          <w:p w14:paraId="31B54819" w14:textId="77777777" w:rsidR="00810F57" w:rsidRPr="00810F57" w:rsidRDefault="00810F57" w:rsidP="00981170">
            <w:r w:rsidRPr="00810F57">
              <w:t>249 (65.53)</w:t>
            </w:r>
          </w:p>
        </w:tc>
      </w:tr>
      <w:tr w:rsidR="00810F57" w:rsidRPr="00810F57" w14:paraId="59C089D3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94E118C" w14:textId="0BCEECDE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43040F09" w14:textId="77777777" w:rsidR="00810F57" w:rsidRPr="00810F57" w:rsidRDefault="00810F57" w:rsidP="00981170">
            <w:r w:rsidRPr="00810F57">
              <w:t>male</w:t>
            </w:r>
          </w:p>
        </w:tc>
        <w:tc>
          <w:tcPr>
            <w:tcW w:w="1667" w:type="dxa"/>
            <w:noWrap/>
            <w:vAlign w:val="center"/>
            <w:hideMark/>
          </w:tcPr>
          <w:p w14:paraId="0DC1AAC2" w14:textId="77777777" w:rsidR="00810F57" w:rsidRPr="00810F57" w:rsidRDefault="00810F57" w:rsidP="00981170">
            <w:r w:rsidRPr="00810F57">
              <w:t>130 (34.21)</w:t>
            </w:r>
          </w:p>
        </w:tc>
      </w:tr>
      <w:tr w:rsidR="00810F57" w:rsidRPr="00810F57" w14:paraId="5B6B8120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A744A14" w14:textId="6823DC3B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A4AC6B7" w14:textId="77777777" w:rsidR="00810F57" w:rsidRPr="00810F57" w:rsidRDefault="00810F57" w:rsidP="00981170">
            <w:r w:rsidRPr="00810F57">
              <w:t>other</w:t>
            </w:r>
          </w:p>
        </w:tc>
        <w:tc>
          <w:tcPr>
            <w:tcW w:w="1667" w:type="dxa"/>
            <w:noWrap/>
            <w:vAlign w:val="center"/>
            <w:hideMark/>
          </w:tcPr>
          <w:p w14:paraId="51B6586F" w14:textId="77777777" w:rsidR="00810F57" w:rsidRPr="00810F57" w:rsidRDefault="00810F57" w:rsidP="00981170">
            <w:r w:rsidRPr="00810F57">
              <w:t>1 (0.26)</w:t>
            </w:r>
          </w:p>
        </w:tc>
      </w:tr>
      <w:tr w:rsidR="00810F57" w:rsidRPr="00810F57" w14:paraId="03BC95E7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46458A8E" w14:textId="2BB3E0F7" w:rsidR="00810F57" w:rsidRPr="00810F57" w:rsidRDefault="00810F57" w:rsidP="00871383">
            <w:r w:rsidRPr="00810F57">
              <w:t>[3] Highest educational qualification</w:t>
            </w:r>
          </w:p>
        </w:tc>
        <w:tc>
          <w:tcPr>
            <w:tcW w:w="3260" w:type="dxa"/>
            <w:noWrap/>
            <w:vAlign w:val="center"/>
            <w:hideMark/>
          </w:tcPr>
          <w:p w14:paraId="74E152EF" w14:textId="77777777" w:rsidR="00810F57" w:rsidRPr="00810F57" w:rsidRDefault="00810F57" w:rsidP="00981170">
            <w:r w:rsidRPr="00810F57">
              <w:t>(technical) university degree</w:t>
            </w:r>
          </w:p>
        </w:tc>
        <w:tc>
          <w:tcPr>
            <w:tcW w:w="1667" w:type="dxa"/>
            <w:noWrap/>
            <w:vAlign w:val="center"/>
            <w:hideMark/>
          </w:tcPr>
          <w:p w14:paraId="03378381" w14:textId="77777777" w:rsidR="00810F57" w:rsidRPr="00810F57" w:rsidRDefault="00810F57" w:rsidP="00981170">
            <w:r w:rsidRPr="00810F57">
              <w:t>166 (43.68)</w:t>
            </w:r>
          </w:p>
        </w:tc>
      </w:tr>
      <w:tr w:rsidR="00810F57" w:rsidRPr="00810F57" w14:paraId="3D514038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4CF6E92" w14:textId="08E2C374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54D1DBF4" w14:textId="77777777" w:rsidR="00810F57" w:rsidRPr="00810F57" w:rsidRDefault="00810F57" w:rsidP="00981170">
            <w:r w:rsidRPr="00810F57">
              <w:t>vocational training</w:t>
            </w:r>
          </w:p>
        </w:tc>
        <w:tc>
          <w:tcPr>
            <w:tcW w:w="1667" w:type="dxa"/>
            <w:noWrap/>
            <w:vAlign w:val="center"/>
            <w:hideMark/>
          </w:tcPr>
          <w:p w14:paraId="11EFF330" w14:textId="77777777" w:rsidR="00810F57" w:rsidRPr="00810F57" w:rsidRDefault="00810F57" w:rsidP="00981170">
            <w:r w:rsidRPr="00810F57">
              <w:t>115 (30.26)</w:t>
            </w:r>
          </w:p>
        </w:tc>
      </w:tr>
      <w:tr w:rsidR="00810F57" w:rsidRPr="00810F57" w14:paraId="3EC84BCF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1197EA1" w14:textId="5F614ECA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7A1BE1F8" w14:textId="77777777" w:rsidR="00810F57" w:rsidRPr="00810F57" w:rsidRDefault="00810F57" w:rsidP="00981170">
            <w:r w:rsidRPr="00810F57">
              <w:t>(technical) A-level</w:t>
            </w:r>
          </w:p>
        </w:tc>
        <w:tc>
          <w:tcPr>
            <w:tcW w:w="1667" w:type="dxa"/>
            <w:noWrap/>
            <w:vAlign w:val="center"/>
            <w:hideMark/>
          </w:tcPr>
          <w:p w14:paraId="1AB8CE1F" w14:textId="77777777" w:rsidR="00810F57" w:rsidRPr="00810F57" w:rsidRDefault="00810F57" w:rsidP="00981170">
            <w:r w:rsidRPr="00810F57">
              <w:t>22 (5.79)</w:t>
            </w:r>
          </w:p>
        </w:tc>
      </w:tr>
      <w:tr w:rsidR="00810F57" w:rsidRPr="00810F57" w14:paraId="6676ED2B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25112828" w14:textId="3A4D9694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1E3E45D9" w14:textId="57C6511F" w:rsidR="00810F57" w:rsidRPr="00810F57" w:rsidRDefault="00810F57" w:rsidP="00981170">
            <w:r w:rsidRPr="00810F57">
              <w:t xml:space="preserve">high school diploma </w:t>
            </w:r>
            <w:r w:rsidR="007649C9">
              <w:rPr>
                <w:rFonts w:cstheme="minorHAnsi"/>
              </w:rPr>
              <w:t xml:space="preserve">– </w:t>
            </w:r>
            <w:r w:rsidRPr="00810F57">
              <w:t>10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560A5BF7" w14:textId="77777777" w:rsidR="00810F57" w:rsidRPr="00810F57" w:rsidRDefault="00810F57" w:rsidP="00981170">
            <w:r w:rsidRPr="00810F57">
              <w:t>26 (6.84)</w:t>
            </w:r>
          </w:p>
        </w:tc>
      </w:tr>
      <w:tr w:rsidR="00810F57" w:rsidRPr="00810F57" w14:paraId="60E3CAB7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B756DAC" w14:textId="0E7F9185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2FD64A1" w14:textId="0B4FEFDF" w:rsidR="00810F57" w:rsidRPr="00810F57" w:rsidRDefault="00810F57" w:rsidP="00981170">
            <w:r w:rsidRPr="00810F57">
              <w:t xml:space="preserve">high school diploma </w:t>
            </w:r>
            <w:r w:rsidR="007649C9">
              <w:rPr>
                <w:rFonts w:cstheme="minorHAnsi"/>
              </w:rPr>
              <w:t xml:space="preserve">– </w:t>
            </w:r>
            <w:r w:rsidRPr="00810F57">
              <w:t>9 years</w:t>
            </w:r>
          </w:p>
        </w:tc>
        <w:tc>
          <w:tcPr>
            <w:tcW w:w="1667" w:type="dxa"/>
            <w:noWrap/>
            <w:vAlign w:val="center"/>
            <w:hideMark/>
          </w:tcPr>
          <w:p w14:paraId="2E0A6C26" w14:textId="77777777" w:rsidR="00810F57" w:rsidRPr="00810F57" w:rsidRDefault="00810F57" w:rsidP="00981170">
            <w:r w:rsidRPr="00810F57">
              <w:t>13 (3.42)</w:t>
            </w:r>
          </w:p>
        </w:tc>
      </w:tr>
      <w:tr w:rsidR="00810F57" w:rsidRPr="00810F57" w14:paraId="2E802D89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1DE4B150" w14:textId="3B0203E1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97313F1" w14:textId="77777777" w:rsidR="00810F57" w:rsidRPr="00810F57" w:rsidRDefault="00810F57" w:rsidP="00981170">
            <w:r w:rsidRPr="00810F57">
              <w:t xml:space="preserve">no school-leaving qualification </w:t>
            </w:r>
          </w:p>
        </w:tc>
        <w:tc>
          <w:tcPr>
            <w:tcW w:w="1667" w:type="dxa"/>
            <w:noWrap/>
            <w:vAlign w:val="center"/>
            <w:hideMark/>
          </w:tcPr>
          <w:p w14:paraId="7ED0E222" w14:textId="77777777" w:rsidR="00810F57" w:rsidRPr="00810F57" w:rsidRDefault="00810F57" w:rsidP="00981170">
            <w:r w:rsidRPr="00810F57">
              <w:t>0 (0)</w:t>
            </w:r>
          </w:p>
        </w:tc>
      </w:tr>
      <w:tr w:rsidR="00810F57" w:rsidRPr="00810F57" w14:paraId="57FC58E7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65FABED" w14:textId="52AB01F9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1F535DB2" w14:textId="77777777" w:rsidR="00810F57" w:rsidRPr="00810F57" w:rsidRDefault="00810F57" w:rsidP="00981170">
            <w:r w:rsidRPr="00810F57">
              <w:t>other</w:t>
            </w:r>
          </w:p>
        </w:tc>
        <w:tc>
          <w:tcPr>
            <w:tcW w:w="1667" w:type="dxa"/>
            <w:noWrap/>
            <w:vAlign w:val="center"/>
            <w:hideMark/>
          </w:tcPr>
          <w:p w14:paraId="5C3E2AC9" w14:textId="77777777" w:rsidR="00810F57" w:rsidRPr="00810F57" w:rsidRDefault="00810F57" w:rsidP="00981170">
            <w:r w:rsidRPr="00810F57">
              <w:t>3 (0.79)</w:t>
            </w:r>
          </w:p>
        </w:tc>
      </w:tr>
      <w:tr w:rsidR="00810F57" w:rsidRPr="00810F57" w14:paraId="3C603B46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6EB87BD" w14:textId="59F571EE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14C30DC4" w14:textId="77777777" w:rsidR="00810F57" w:rsidRPr="00810F57" w:rsidRDefault="00810F57" w:rsidP="00981170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19F3E336" w14:textId="77777777" w:rsidR="00810F57" w:rsidRPr="00810F57" w:rsidRDefault="00810F57" w:rsidP="00981170">
            <w:r w:rsidRPr="00810F57">
              <w:t>35 (9.21)</w:t>
            </w:r>
          </w:p>
        </w:tc>
      </w:tr>
      <w:tr w:rsidR="00810F57" w:rsidRPr="00810F57" w14:paraId="59555DB6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52CED029" w14:textId="44B1F69F" w:rsidR="00810F57" w:rsidRPr="00810F57" w:rsidRDefault="00810F57" w:rsidP="00871383">
            <w:r w:rsidRPr="00810F57">
              <w:t>[4] Employment status</w:t>
            </w:r>
          </w:p>
        </w:tc>
        <w:tc>
          <w:tcPr>
            <w:tcW w:w="3260" w:type="dxa"/>
            <w:noWrap/>
            <w:vAlign w:val="center"/>
            <w:hideMark/>
          </w:tcPr>
          <w:p w14:paraId="631485AA" w14:textId="77777777" w:rsidR="00810F57" w:rsidRPr="00810F57" w:rsidRDefault="00810F57" w:rsidP="00981170">
            <w:r w:rsidRPr="00810F57">
              <w:t>full-time</w:t>
            </w:r>
          </w:p>
        </w:tc>
        <w:tc>
          <w:tcPr>
            <w:tcW w:w="1667" w:type="dxa"/>
            <w:noWrap/>
            <w:vAlign w:val="center"/>
            <w:hideMark/>
          </w:tcPr>
          <w:p w14:paraId="2558C39E" w14:textId="77777777" w:rsidR="00810F57" w:rsidRPr="00810F57" w:rsidRDefault="00810F57" w:rsidP="00981170">
            <w:r w:rsidRPr="00810F57">
              <w:t>173 (45.53)</w:t>
            </w:r>
          </w:p>
        </w:tc>
      </w:tr>
      <w:tr w:rsidR="00810F57" w:rsidRPr="00810F57" w14:paraId="57AAE5FD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3AF8FCBD" w14:textId="346FA434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7D04AE88" w14:textId="77777777" w:rsidR="00810F57" w:rsidRPr="00810F57" w:rsidRDefault="00810F57" w:rsidP="00981170">
            <w:r w:rsidRPr="00810F57">
              <w:t>part-time</w:t>
            </w:r>
          </w:p>
        </w:tc>
        <w:tc>
          <w:tcPr>
            <w:tcW w:w="1667" w:type="dxa"/>
            <w:noWrap/>
            <w:vAlign w:val="center"/>
            <w:hideMark/>
          </w:tcPr>
          <w:p w14:paraId="37A8895F" w14:textId="77777777" w:rsidR="00810F57" w:rsidRPr="00810F57" w:rsidRDefault="00810F57" w:rsidP="00981170">
            <w:r w:rsidRPr="00810F57">
              <w:t>54 (14.21)</w:t>
            </w:r>
          </w:p>
        </w:tc>
      </w:tr>
      <w:tr w:rsidR="00810F57" w:rsidRPr="00810F57" w14:paraId="268A0F93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52460B01" w14:textId="7F54169E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420F503" w14:textId="77777777" w:rsidR="00810F57" w:rsidRPr="00810F57" w:rsidRDefault="00810F57" w:rsidP="00981170">
            <w:r w:rsidRPr="00810F57">
              <w:t>college student (and not employed)</w:t>
            </w:r>
          </w:p>
        </w:tc>
        <w:tc>
          <w:tcPr>
            <w:tcW w:w="1667" w:type="dxa"/>
            <w:noWrap/>
            <w:vAlign w:val="center"/>
            <w:hideMark/>
          </w:tcPr>
          <w:p w14:paraId="5F645126" w14:textId="77777777" w:rsidR="00810F57" w:rsidRPr="00810F57" w:rsidRDefault="00810F57" w:rsidP="00981170">
            <w:r w:rsidRPr="00810F57">
              <w:t>1 (0.26)</w:t>
            </w:r>
          </w:p>
        </w:tc>
      </w:tr>
      <w:tr w:rsidR="00810F57" w:rsidRPr="00810F57" w14:paraId="65641F51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19843C0B" w14:textId="12E913F4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010029F9" w14:textId="77777777" w:rsidR="00810F57" w:rsidRPr="00810F57" w:rsidRDefault="00810F57" w:rsidP="00981170">
            <w:r w:rsidRPr="00810F57">
              <w:t>unemployed</w:t>
            </w:r>
          </w:p>
        </w:tc>
        <w:tc>
          <w:tcPr>
            <w:tcW w:w="1667" w:type="dxa"/>
            <w:noWrap/>
            <w:vAlign w:val="center"/>
            <w:hideMark/>
          </w:tcPr>
          <w:p w14:paraId="7E56DCDE" w14:textId="77777777" w:rsidR="00810F57" w:rsidRPr="00810F57" w:rsidRDefault="00810F57" w:rsidP="00981170">
            <w:r w:rsidRPr="00810F57">
              <w:t>11 (2.89)</w:t>
            </w:r>
          </w:p>
        </w:tc>
      </w:tr>
      <w:tr w:rsidR="00810F57" w:rsidRPr="00810F57" w14:paraId="1F3799C3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D1256BE" w14:textId="53146895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53969B94" w14:textId="77777777" w:rsidR="00810F57" w:rsidRPr="00810F57" w:rsidRDefault="00810F57" w:rsidP="00981170">
            <w:r w:rsidRPr="00810F57">
              <w:t>retirement due to illness</w:t>
            </w:r>
          </w:p>
        </w:tc>
        <w:tc>
          <w:tcPr>
            <w:tcW w:w="1667" w:type="dxa"/>
            <w:noWrap/>
            <w:vAlign w:val="center"/>
            <w:hideMark/>
          </w:tcPr>
          <w:p w14:paraId="53DB4D76" w14:textId="77777777" w:rsidR="00810F57" w:rsidRPr="00810F57" w:rsidRDefault="00810F57" w:rsidP="00981170">
            <w:r w:rsidRPr="00810F57">
              <w:t>16 (4.21)</w:t>
            </w:r>
          </w:p>
        </w:tc>
      </w:tr>
      <w:tr w:rsidR="00810F57" w:rsidRPr="00810F57" w14:paraId="4AA313EA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331284EA" w14:textId="5D736D19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881CBE3" w14:textId="77777777" w:rsidR="00810F57" w:rsidRPr="00810F57" w:rsidRDefault="00810F57" w:rsidP="00981170">
            <w:r w:rsidRPr="00810F57">
              <w:t>retirement due to age</w:t>
            </w:r>
          </w:p>
        </w:tc>
        <w:tc>
          <w:tcPr>
            <w:tcW w:w="1667" w:type="dxa"/>
            <w:noWrap/>
            <w:vAlign w:val="center"/>
            <w:hideMark/>
          </w:tcPr>
          <w:p w14:paraId="5677BD39" w14:textId="77777777" w:rsidR="00810F57" w:rsidRPr="00810F57" w:rsidRDefault="00810F57" w:rsidP="00981170">
            <w:r w:rsidRPr="00810F57">
              <w:t>95 (25.00)</w:t>
            </w:r>
          </w:p>
        </w:tc>
      </w:tr>
      <w:tr w:rsidR="00810F57" w:rsidRPr="00810F57" w14:paraId="74D2F419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D3FDA89" w14:textId="0BC0D02D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45AFB481" w14:textId="77777777" w:rsidR="00810F57" w:rsidRPr="00810F57" w:rsidRDefault="00810F57" w:rsidP="00981170">
            <w:r w:rsidRPr="00810F57">
              <w:t>other</w:t>
            </w:r>
          </w:p>
        </w:tc>
        <w:tc>
          <w:tcPr>
            <w:tcW w:w="1667" w:type="dxa"/>
            <w:noWrap/>
            <w:vAlign w:val="center"/>
            <w:hideMark/>
          </w:tcPr>
          <w:p w14:paraId="00AC80B9" w14:textId="77777777" w:rsidR="00810F57" w:rsidRPr="00810F57" w:rsidRDefault="00810F57" w:rsidP="00981170">
            <w:r w:rsidRPr="00810F57">
              <w:t>13 (3.42)</w:t>
            </w:r>
          </w:p>
        </w:tc>
      </w:tr>
      <w:tr w:rsidR="00810F57" w:rsidRPr="00810F57" w14:paraId="07F7594E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5BEB5A71" w14:textId="1AC29AA7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EF99410" w14:textId="77777777" w:rsidR="00810F57" w:rsidRPr="00810F57" w:rsidRDefault="00810F57" w:rsidP="00981170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77B2230B" w14:textId="77777777" w:rsidR="00810F57" w:rsidRPr="00810F57" w:rsidRDefault="00810F57" w:rsidP="00981170">
            <w:r w:rsidRPr="00810F57">
              <w:t>17 (4.47)</w:t>
            </w:r>
          </w:p>
        </w:tc>
      </w:tr>
      <w:tr w:rsidR="00810F57" w:rsidRPr="00810F57" w14:paraId="5A477B59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3729C600" w14:textId="2D428C8E" w:rsidR="00810F57" w:rsidRPr="00810F57" w:rsidRDefault="00810F57" w:rsidP="00871383">
            <w:r w:rsidRPr="00810F57">
              <w:t>[5] Monthly (net)household income</w:t>
            </w:r>
          </w:p>
        </w:tc>
        <w:tc>
          <w:tcPr>
            <w:tcW w:w="3260" w:type="dxa"/>
            <w:noWrap/>
            <w:vAlign w:val="center"/>
            <w:hideMark/>
          </w:tcPr>
          <w:p w14:paraId="589DBE79" w14:textId="1B1EA00B" w:rsidR="00810F57" w:rsidRPr="00810F57" w:rsidRDefault="00810F57" w:rsidP="00981170">
            <w:r w:rsidRPr="00810F57">
              <w:t>under 50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36A104F2" w14:textId="77777777" w:rsidR="00810F57" w:rsidRPr="00810F57" w:rsidRDefault="00810F57" w:rsidP="00981170">
            <w:r w:rsidRPr="00810F57">
              <w:t>1 (0.26)</w:t>
            </w:r>
          </w:p>
        </w:tc>
      </w:tr>
      <w:tr w:rsidR="00810F57" w:rsidRPr="00810F57" w14:paraId="132B7FF1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0353F175" w14:textId="5BAF214E" w:rsidR="00810F57" w:rsidRPr="00810F57" w:rsidRDefault="00810F57" w:rsidP="009E55D8"/>
        </w:tc>
        <w:tc>
          <w:tcPr>
            <w:tcW w:w="3260" w:type="dxa"/>
            <w:noWrap/>
            <w:vAlign w:val="center"/>
            <w:hideMark/>
          </w:tcPr>
          <w:p w14:paraId="4662CD1A" w14:textId="58EA7ACA" w:rsidR="00810F57" w:rsidRPr="00810F57" w:rsidRDefault="00810F57" w:rsidP="00981170">
            <w:r w:rsidRPr="00810F57">
              <w:t>500 to under 75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57632FBE" w14:textId="77777777" w:rsidR="00810F57" w:rsidRPr="00810F57" w:rsidRDefault="00810F57" w:rsidP="00981170">
            <w:r w:rsidRPr="00810F57">
              <w:t>7 (1.84)</w:t>
            </w:r>
          </w:p>
        </w:tc>
      </w:tr>
      <w:tr w:rsidR="00810F57" w:rsidRPr="00810F57" w14:paraId="21832789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06D7F3F5" w14:textId="051E40D8" w:rsidR="00810F57" w:rsidRPr="00810F57" w:rsidRDefault="00810F57" w:rsidP="009E55D8"/>
        </w:tc>
        <w:tc>
          <w:tcPr>
            <w:tcW w:w="3260" w:type="dxa"/>
            <w:noWrap/>
            <w:vAlign w:val="center"/>
            <w:hideMark/>
          </w:tcPr>
          <w:p w14:paraId="25B6A259" w14:textId="555CB41F" w:rsidR="00810F57" w:rsidRPr="00810F57" w:rsidRDefault="00810F57" w:rsidP="00981170">
            <w:r w:rsidRPr="00810F57">
              <w:t>750 to under 1,00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6A7EE77A" w14:textId="77777777" w:rsidR="00810F57" w:rsidRPr="00810F57" w:rsidRDefault="00810F57" w:rsidP="00981170">
            <w:r w:rsidRPr="00810F57">
              <w:t>16 (4.21)</w:t>
            </w:r>
          </w:p>
        </w:tc>
      </w:tr>
      <w:tr w:rsidR="00810F57" w:rsidRPr="00810F57" w14:paraId="6565AE0E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3F90820B" w14:textId="223E5919" w:rsidR="00810F57" w:rsidRPr="00810F57" w:rsidRDefault="00810F57" w:rsidP="009E55D8"/>
        </w:tc>
        <w:tc>
          <w:tcPr>
            <w:tcW w:w="3260" w:type="dxa"/>
            <w:noWrap/>
            <w:vAlign w:val="center"/>
            <w:hideMark/>
          </w:tcPr>
          <w:p w14:paraId="25D9C095" w14:textId="4F688649" w:rsidR="00810F57" w:rsidRPr="00810F57" w:rsidRDefault="00810F57" w:rsidP="00981170">
            <w:r w:rsidRPr="00810F57">
              <w:t>1,000 to under 1,50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2DBDCCC7" w14:textId="77777777" w:rsidR="00810F57" w:rsidRPr="00810F57" w:rsidRDefault="00810F57" w:rsidP="00981170">
            <w:r w:rsidRPr="00810F57">
              <w:t>32 (8.42)</w:t>
            </w:r>
          </w:p>
        </w:tc>
      </w:tr>
      <w:tr w:rsidR="00810F57" w:rsidRPr="00810F57" w14:paraId="1E8D9C0C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08D33F08" w14:textId="651CAC81" w:rsidR="00810F57" w:rsidRPr="00810F57" w:rsidRDefault="00810F57" w:rsidP="009E55D8"/>
        </w:tc>
        <w:tc>
          <w:tcPr>
            <w:tcW w:w="3260" w:type="dxa"/>
            <w:noWrap/>
            <w:vAlign w:val="center"/>
            <w:hideMark/>
          </w:tcPr>
          <w:p w14:paraId="2B25D79F" w14:textId="782A798F" w:rsidR="00810F57" w:rsidRPr="00810F57" w:rsidRDefault="00810F57" w:rsidP="00981170">
            <w:r w:rsidRPr="00810F57">
              <w:t>1,500 to under 2,50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65CDADB3" w14:textId="77777777" w:rsidR="00810F57" w:rsidRPr="00810F57" w:rsidRDefault="00810F57" w:rsidP="00981170">
            <w:r w:rsidRPr="00810F57">
              <w:t>92 (24.21)</w:t>
            </w:r>
          </w:p>
        </w:tc>
      </w:tr>
      <w:tr w:rsidR="00810F57" w:rsidRPr="00810F57" w14:paraId="2773F02A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39A8410A" w14:textId="76863933" w:rsidR="00810F57" w:rsidRPr="00810F57" w:rsidRDefault="00810F57" w:rsidP="009E55D8"/>
        </w:tc>
        <w:tc>
          <w:tcPr>
            <w:tcW w:w="3260" w:type="dxa"/>
            <w:noWrap/>
            <w:vAlign w:val="center"/>
            <w:hideMark/>
          </w:tcPr>
          <w:p w14:paraId="06D3FDD2" w14:textId="0AE7CB56" w:rsidR="00810F57" w:rsidRPr="00810F57" w:rsidRDefault="00810F57" w:rsidP="00981170">
            <w:r w:rsidRPr="00810F57">
              <w:t>2,500 to under 3,50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0DBD04F5" w14:textId="77777777" w:rsidR="00810F57" w:rsidRPr="00810F57" w:rsidRDefault="00810F57" w:rsidP="00981170">
            <w:r w:rsidRPr="00810F57">
              <w:t>92 (24.21)</w:t>
            </w:r>
          </w:p>
        </w:tc>
      </w:tr>
      <w:tr w:rsidR="00810F57" w:rsidRPr="00810F57" w14:paraId="2596F933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25D147D6" w14:textId="5F935392" w:rsidR="00810F57" w:rsidRPr="00810F57" w:rsidRDefault="00810F57" w:rsidP="009E55D8"/>
        </w:tc>
        <w:tc>
          <w:tcPr>
            <w:tcW w:w="3260" w:type="dxa"/>
            <w:noWrap/>
            <w:vAlign w:val="center"/>
            <w:hideMark/>
          </w:tcPr>
          <w:p w14:paraId="68BDA8A4" w14:textId="67E84ABE" w:rsidR="00810F57" w:rsidRPr="00810F57" w:rsidRDefault="00810F57" w:rsidP="00981170">
            <w:r w:rsidRPr="00810F57">
              <w:t>3,500 to under 4,50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4EFB9BDB" w14:textId="77777777" w:rsidR="00810F57" w:rsidRPr="00810F57" w:rsidRDefault="00810F57" w:rsidP="00981170">
            <w:r w:rsidRPr="00810F57">
              <w:t>60 (15.79)</w:t>
            </w:r>
          </w:p>
        </w:tc>
      </w:tr>
      <w:tr w:rsidR="00810F57" w:rsidRPr="00810F57" w14:paraId="35085011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2BE2EECC" w14:textId="7A1B0D54" w:rsidR="00810F57" w:rsidRPr="00810F57" w:rsidRDefault="00810F57" w:rsidP="009E55D8"/>
        </w:tc>
        <w:tc>
          <w:tcPr>
            <w:tcW w:w="3260" w:type="dxa"/>
            <w:noWrap/>
            <w:vAlign w:val="center"/>
            <w:hideMark/>
          </w:tcPr>
          <w:p w14:paraId="3BEFD6B6" w14:textId="69B66209" w:rsidR="00810F57" w:rsidRPr="00810F57" w:rsidRDefault="00810F57" w:rsidP="00485636">
            <w:r w:rsidRPr="00810F57">
              <w:t>4,500 to under 5,50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7B0CCC58" w14:textId="77777777" w:rsidR="00810F57" w:rsidRPr="00810F57" w:rsidRDefault="00810F57" w:rsidP="00485636">
            <w:r w:rsidRPr="00810F57">
              <w:t>29 (7.63)</w:t>
            </w:r>
          </w:p>
        </w:tc>
      </w:tr>
      <w:tr w:rsidR="00810F57" w:rsidRPr="00810F57" w14:paraId="5A384202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1AF47F02" w14:textId="50900949" w:rsidR="00810F57" w:rsidRPr="00810F57" w:rsidRDefault="00810F57" w:rsidP="009E55D8"/>
        </w:tc>
        <w:tc>
          <w:tcPr>
            <w:tcW w:w="3260" w:type="dxa"/>
            <w:noWrap/>
            <w:vAlign w:val="center"/>
            <w:hideMark/>
          </w:tcPr>
          <w:p w14:paraId="30B9399B" w14:textId="525ADA2F" w:rsidR="00810F57" w:rsidRPr="00810F57" w:rsidRDefault="00810F57" w:rsidP="00485636">
            <w:r w:rsidRPr="00810F57">
              <w:t>5,500 to under 6,50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4CE3CCE5" w14:textId="77777777" w:rsidR="00810F57" w:rsidRPr="00810F57" w:rsidRDefault="00810F57" w:rsidP="00485636">
            <w:r w:rsidRPr="00810F57">
              <w:t>19 (5.00)</w:t>
            </w:r>
          </w:p>
        </w:tc>
      </w:tr>
      <w:tr w:rsidR="00810F57" w:rsidRPr="00810F57" w14:paraId="55C22682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3B49383E" w14:textId="38C881AB" w:rsidR="00810F57" w:rsidRPr="00810F57" w:rsidRDefault="00810F57" w:rsidP="009E55D8"/>
        </w:tc>
        <w:tc>
          <w:tcPr>
            <w:tcW w:w="3260" w:type="dxa"/>
            <w:noWrap/>
            <w:vAlign w:val="center"/>
            <w:hideMark/>
          </w:tcPr>
          <w:p w14:paraId="02FF837C" w14:textId="48AE137D" w:rsidR="00810F57" w:rsidRPr="00810F57" w:rsidRDefault="00810F57" w:rsidP="00485636">
            <w:r w:rsidRPr="00810F57">
              <w:t>over 6,500</w:t>
            </w:r>
            <w:r w:rsidR="002E2071">
              <w:t xml:space="preserve"> €</w:t>
            </w:r>
          </w:p>
        </w:tc>
        <w:tc>
          <w:tcPr>
            <w:tcW w:w="1667" w:type="dxa"/>
            <w:noWrap/>
            <w:vAlign w:val="center"/>
            <w:hideMark/>
          </w:tcPr>
          <w:p w14:paraId="1F63E12C" w14:textId="77777777" w:rsidR="00810F57" w:rsidRPr="00810F57" w:rsidRDefault="00810F57" w:rsidP="00485636">
            <w:r w:rsidRPr="00810F57">
              <w:t>6 (1.58)</w:t>
            </w:r>
          </w:p>
        </w:tc>
      </w:tr>
      <w:tr w:rsidR="00810F57" w:rsidRPr="00810F57" w14:paraId="655A3A40" w14:textId="77777777" w:rsidTr="009D44D4">
        <w:trPr>
          <w:trHeight w:val="300"/>
        </w:trPr>
        <w:tc>
          <w:tcPr>
            <w:tcW w:w="4361" w:type="dxa"/>
            <w:vMerge/>
            <w:noWrap/>
            <w:hideMark/>
          </w:tcPr>
          <w:p w14:paraId="144C2BAF" w14:textId="28B1BD80" w:rsidR="00810F57" w:rsidRPr="00810F57" w:rsidRDefault="00810F57"/>
        </w:tc>
        <w:tc>
          <w:tcPr>
            <w:tcW w:w="3260" w:type="dxa"/>
            <w:noWrap/>
            <w:vAlign w:val="center"/>
            <w:hideMark/>
          </w:tcPr>
          <w:p w14:paraId="4934A5FA" w14:textId="77777777" w:rsidR="00810F57" w:rsidRPr="00810F57" w:rsidRDefault="00810F57" w:rsidP="00485636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03D033A7" w14:textId="77777777" w:rsidR="00810F57" w:rsidRPr="00810F57" w:rsidRDefault="00810F57" w:rsidP="00485636">
            <w:r w:rsidRPr="00810F57">
              <w:t>26 (6.84)</w:t>
            </w:r>
          </w:p>
        </w:tc>
      </w:tr>
      <w:tr w:rsidR="00810F57" w:rsidRPr="00810F57" w14:paraId="7C8BFAF4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51798603" w14:textId="6ABC78BB" w:rsidR="00810F57" w:rsidRPr="00810F57" w:rsidRDefault="00810F57" w:rsidP="00871383">
            <w:r w:rsidRPr="00810F57">
              <w:t>[6] City or municipality type</w:t>
            </w:r>
          </w:p>
        </w:tc>
        <w:tc>
          <w:tcPr>
            <w:tcW w:w="3260" w:type="dxa"/>
            <w:noWrap/>
            <w:vAlign w:val="center"/>
            <w:hideMark/>
          </w:tcPr>
          <w:p w14:paraId="3E16F5FC" w14:textId="02481FAA" w:rsidR="00810F57" w:rsidRPr="00810F57" w:rsidRDefault="00810F57" w:rsidP="00485636">
            <w:r w:rsidRPr="00810F57">
              <w:t>large city (&gt; 100,000 inhabitants)</w:t>
            </w:r>
          </w:p>
        </w:tc>
        <w:tc>
          <w:tcPr>
            <w:tcW w:w="1667" w:type="dxa"/>
            <w:noWrap/>
            <w:vAlign w:val="center"/>
            <w:hideMark/>
          </w:tcPr>
          <w:p w14:paraId="11E796AC" w14:textId="77777777" w:rsidR="00810F57" w:rsidRPr="00810F57" w:rsidRDefault="00810F57" w:rsidP="00485636">
            <w:r w:rsidRPr="00810F57">
              <w:t>165 (43.42)</w:t>
            </w:r>
          </w:p>
        </w:tc>
      </w:tr>
      <w:tr w:rsidR="00810F57" w:rsidRPr="00810F57" w14:paraId="0ECC333A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212764DE" w14:textId="0388D17C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7F5566CC" w14:textId="04D4A158" w:rsidR="00810F57" w:rsidRPr="00810F57" w:rsidRDefault="00810F57" w:rsidP="00485636">
            <w:r w:rsidRPr="00810F57">
              <w:t xml:space="preserve">medium-sized city </w:t>
            </w:r>
            <w:r w:rsidR="003B579C">
              <w:br/>
            </w:r>
            <w:r w:rsidRPr="00810F57">
              <w:t>(&gt;20,000</w:t>
            </w:r>
            <w:r w:rsidR="003B579C">
              <w:t xml:space="preserve"> </w:t>
            </w:r>
            <w:r w:rsidR="003B579C" w:rsidRPr="003B579C">
              <w:t>–</w:t>
            </w:r>
            <w:r w:rsidRPr="00810F57">
              <w:t>100,000 inhabitants)</w:t>
            </w:r>
          </w:p>
        </w:tc>
        <w:tc>
          <w:tcPr>
            <w:tcW w:w="1667" w:type="dxa"/>
            <w:noWrap/>
            <w:vAlign w:val="center"/>
            <w:hideMark/>
          </w:tcPr>
          <w:p w14:paraId="0A558B43" w14:textId="77777777" w:rsidR="00810F57" w:rsidRPr="00810F57" w:rsidRDefault="00810F57" w:rsidP="00485636">
            <w:r w:rsidRPr="00810F57">
              <w:t>28 (7.37)</w:t>
            </w:r>
          </w:p>
        </w:tc>
      </w:tr>
      <w:tr w:rsidR="00810F57" w:rsidRPr="00810F57" w14:paraId="2BBE5D19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AD60027" w14:textId="2E342AB2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0ED0A7F8" w14:textId="6C3E579A" w:rsidR="00810F57" w:rsidRPr="00810F57" w:rsidRDefault="00810F57" w:rsidP="00485636">
            <w:r w:rsidRPr="00810F57">
              <w:t xml:space="preserve">small town </w:t>
            </w:r>
            <w:r w:rsidR="003B579C">
              <w:br/>
            </w:r>
            <w:r w:rsidRPr="00810F57">
              <w:t>(&gt;5,000</w:t>
            </w:r>
            <w:r w:rsidR="003B579C">
              <w:t xml:space="preserve"> </w:t>
            </w:r>
            <w:r w:rsidR="003B579C" w:rsidRPr="003B579C">
              <w:t>–</w:t>
            </w:r>
            <w:r w:rsidR="003B579C">
              <w:t xml:space="preserve"> </w:t>
            </w:r>
            <w:r w:rsidRPr="00810F57">
              <w:t>20,000 inhabitants)</w:t>
            </w:r>
          </w:p>
        </w:tc>
        <w:tc>
          <w:tcPr>
            <w:tcW w:w="1667" w:type="dxa"/>
            <w:noWrap/>
            <w:vAlign w:val="center"/>
            <w:hideMark/>
          </w:tcPr>
          <w:p w14:paraId="75C899BA" w14:textId="77777777" w:rsidR="00810F57" w:rsidRPr="00810F57" w:rsidRDefault="00810F57" w:rsidP="00485636">
            <w:r w:rsidRPr="00810F57">
              <w:t>42 (11.05)</w:t>
            </w:r>
          </w:p>
        </w:tc>
      </w:tr>
      <w:tr w:rsidR="00810F57" w:rsidRPr="00810F57" w14:paraId="584FC5F2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1064A8B" w14:textId="5CD2627F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296694C2" w14:textId="2EB39659" w:rsidR="00810F57" w:rsidRPr="00810F57" w:rsidRDefault="00810F57" w:rsidP="00485636">
            <w:r w:rsidRPr="00810F57">
              <w:t xml:space="preserve">rural community / village </w:t>
            </w:r>
            <w:r w:rsidR="003B579C">
              <w:br/>
            </w:r>
            <w:r w:rsidRPr="00810F57">
              <w:t>(&lt;5,000 inhabitants)</w:t>
            </w:r>
          </w:p>
        </w:tc>
        <w:tc>
          <w:tcPr>
            <w:tcW w:w="1667" w:type="dxa"/>
            <w:noWrap/>
            <w:vAlign w:val="center"/>
            <w:hideMark/>
          </w:tcPr>
          <w:p w14:paraId="5F659D48" w14:textId="77777777" w:rsidR="00810F57" w:rsidRPr="00810F57" w:rsidRDefault="00810F57" w:rsidP="00485636">
            <w:r w:rsidRPr="00810F57">
              <w:t>120 (31.58)</w:t>
            </w:r>
          </w:p>
        </w:tc>
      </w:tr>
      <w:tr w:rsidR="00810F57" w:rsidRPr="00810F57" w14:paraId="6E9349D4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769B93F" w14:textId="07412EFD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7DF461AD" w14:textId="77777777" w:rsidR="00810F57" w:rsidRPr="00810F57" w:rsidRDefault="00810F57" w:rsidP="00485636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2354281B" w14:textId="77777777" w:rsidR="00810F57" w:rsidRPr="00810F57" w:rsidRDefault="00810F57" w:rsidP="00485636">
            <w:r w:rsidRPr="00810F57">
              <w:t>0 (0)</w:t>
            </w:r>
          </w:p>
        </w:tc>
      </w:tr>
      <w:tr w:rsidR="00810F57" w:rsidRPr="00810F57" w14:paraId="6F3C7AD7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238448CC" w14:textId="3897428B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24E97A7A" w14:textId="77777777" w:rsidR="00810F57" w:rsidRPr="00810F57" w:rsidRDefault="00810F57" w:rsidP="00485636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2C0C4EEC" w14:textId="77777777" w:rsidR="00810F57" w:rsidRPr="00810F57" w:rsidRDefault="00810F57" w:rsidP="00485636">
            <w:r w:rsidRPr="00810F57">
              <w:t>25 (6.58)</w:t>
            </w:r>
          </w:p>
        </w:tc>
      </w:tr>
      <w:tr w:rsidR="00810F57" w:rsidRPr="00810F57" w14:paraId="188A9656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7E417267" w14:textId="15CA87EA" w:rsidR="00810F57" w:rsidRPr="00810F57" w:rsidRDefault="00810F57" w:rsidP="00871383">
            <w:r w:rsidRPr="00810F57">
              <w:t>[9] Do you have dental supplementary insurance?</w:t>
            </w:r>
          </w:p>
        </w:tc>
        <w:tc>
          <w:tcPr>
            <w:tcW w:w="3260" w:type="dxa"/>
            <w:noWrap/>
            <w:vAlign w:val="center"/>
            <w:hideMark/>
          </w:tcPr>
          <w:p w14:paraId="2FCED3A1" w14:textId="77777777" w:rsidR="00810F57" w:rsidRPr="00810F57" w:rsidRDefault="00810F57" w:rsidP="00485636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2C9984DB" w14:textId="77777777" w:rsidR="00810F57" w:rsidRPr="00810F57" w:rsidRDefault="00810F57" w:rsidP="00485636">
            <w:r w:rsidRPr="00810F57">
              <w:t>116 (30.53)</w:t>
            </w:r>
          </w:p>
        </w:tc>
      </w:tr>
      <w:tr w:rsidR="00810F57" w:rsidRPr="00810F57" w14:paraId="7D5CAF52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17B60D61" w14:textId="11BF2CDE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3E2BF531" w14:textId="77777777" w:rsidR="00810F57" w:rsidRPr="00810F57" w:rsidRDefault="00810F57" w:rsidP="00485636">
            <w:r w:rsidRPr="00810F57">
              <w:t>no</w:t>
            </w:r>
          </w:p>
        </w:tc>
        <w:tc>
          <w:tcPr>
            <w:tcW w:w="1667" w:type="dxa"/>
            <w:noWrap/>
            <w:vAlign w:val="center"/>
            <w:hideMark/>
          </w:tcPr>
          <w:p w14:paraId="376A200F" w14:textId="77777777" w:rsidR="00810F57" w:rsidRPr="00810F57" w:rsidRDefault="00810F57" w:rsidP="00485636">
            <w:r w:rsidRPr="00810F57">
              <w:t>256 (67.37)</w:t>
            </w:r>
          </w:p>
        </w:tc>
      </w:tr>
      <w:tr w:rsidR="00810F57" w:rsidRPr="00810F57" w14:paraId="028ADFEE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7BECEC1" w14:textId="68D523DB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1E0EA698" w14:textId="77777777" w:rsidR="00810F57" w:rsidRPr="00810F57" w:rsidRDefault="00810F57" w:rsidP="00485636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3319DEF3" w14:textId="77777777" w:rsidR="00810F57" w:rsidRPr="00810F57" w:rsidRDefault="00810F57" w:rsidP="00485636">
            <w:r w:rsidRPr="00810F57">
              <w:t>1 (0.26)</w:t>
            </w:r>
          </w:p>
        </w:tc>
      </w:tr>
      <w:tr w:rsidR="00810F57" w:rsidRPr="00810F57" w14:paraId="38AF914E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24BD6429" w14:textId="1A080E43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10B8434E" w14:textId="77777777" w:rsidR="00810F57" w:rsidRPr="00810F57" w:rsidRDefault="00810F57" w:rsidP="00485636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07FAB99E" w14:textId="77777777" w:rsidR="00810F57" w:rsidRPr="00810F57" w:rsidRDefault="00810F57" w:rsidP="00485636">
            <w:r w:rsidRPr="00810F57">
              <w:t>7 (1.84)</w:t>
            </w:r>
          </w:p>
        </w:tc>
      </w:tr>
      <w:tr w:rsidR="00810F57" w:rsidRPr="00810F57" w14:paraId="24A77911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42662BF0" w14:textId="1D0CD689" w:rsidR="00810F57" w:rsidRPr="00810F57" w:rsidRDefault="00810F57" w:rsidP="00871383">
            <w:r w:rsidRPr="00810F57">
              <w:t xml:space="preserve">[10] Do you have a bonus booklet? </w:t>
            </w:r>
          </w:p>
        </w:tc>
        <w:tc>
          <w:tcPr>
            <w:tcW w:w="3260" w:type="dxa"/>
            <w:noWrap/>
            <w:vAlign w:val="center"/>
            <w:hideMark/>
          </w:tcPr>
          <w:p w14:paraId="64B05E6B" w14:textId="77777777" w:rsidR="00810F57" w:rsidRPr="00810F57" w:rsidRDefault="00810F57" w:rsidP="00485636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5D230C9B" w14:textId="77777777" w:rsidR="00810F57" w:rsidRPr="00810F57" w:rsidRDefault="00810F57" w:rsidP="00485636">
            <w:r w:rsidRPr="00810F57">
              <w:t>329 (86.58)</w:t>
            </w:r>
          </w:p>
        </w:tc>
      </w:tr>
      <w:tr w:rsidR="00810F57" w:rsidRPr="00810F57" w14:paraId="27AA44A2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7DC4416" w14:textId="226B9825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682CE1B2" w14:textId="77777777" w:rsidR="00810F57" w:rsidRPr="00810F57" w:rsidRDefault="00810F57" w:rsidP="00485636">
            <w:r w:rsidRPr="00810F57">
              <w:t>no</w:t>
            </w:r>
          </w:p>
        </w:tc>
        <w:tc>
          <w:tcPr>
            <w:tcW w:w="1667" w:type="dxa"/>
            <w:noWrap/>
            <w:vAlign w:val="center"/>
            <w:hideMark/>
          </w:tcPr>
          <w:p w14:paraId="1CDB6479" w14:textId="77777777" w:rsidR="00810F57" w:rsidRPr="00810F57" w:rsidRDefault="00810F57" w:rsidP="00485636">
            <w:r w:rsidRPr="00810F57">
              <w:t>45 (11.84)</w:t>
            </w:r>
          </w:p>
        </w:tc>
      </w:tr>
      <w:tr w:rsidR="00810F57" w:rsidRPr="00810F57" w14:paraId="2C5D2E44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A17CA0D" w14:textId="21D1DE14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0DAF2E57" w14:textId="77777777" w:rsidR="00810F57" w:rsidRPr="00810F57" w:rsidRDefault="00810F57" w:rsidP="00485636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14917C60" w14:textId="77777777" w:rsidR="00810F57" w:rsidRPr="00810F57" w:rsidRDefault="00810F57" w:rsidP="00485636">
            <w:r w:rsidRPr="00810F57">
              <w:t>2 (0.53)</w:t>
            </w:r>
          </w:p>
        </w:tc>
      </w:tr>
      <w:tr w:rsidR="00810F57" w:rsidRPr="00810F57" w14:paraId="575553D8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DC4B3CF" w14:textId="413FB6D9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4E32BC27" w14:textId="77777777" w:rsidR="00810F57" w:rsidRPr="00810F57" w:rsidRDefault="00810F57" w:rsidP="00485636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0B69079A" w14:textId="77777777" w:rsidR="00810F57" w:rsidRPr="00810F57" w:rsidRDefault="00810F57" w:rsidP="00485636">
            <w:r w:rsidRPr="00810F57">
              <w:t>4 (1.05)</w:t>
            </w:r>
          </w:p>
        </w:tc>
      </w:tr>
      <w:tr w:rsidR="00810F57" w:rsidRPr="00810F57" w14:paraId="629608E1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56D5E848" w14:textId="77777777" w:rsidR="00810F57" w:rsidRPr="00810F57" w:rsidRDefault="00810F57" w:rsidP="00871383">
            <w:r w:rsidRPr="00810F57">
              <w:t>If yes: Have you ever submitted a bonus booklet with at least 5 stamps in a row to your health insurance company, so that the coverage is extended by the health insurance company?</w:t>
            </w:r>
          </w:p>
          <w:p w14:paraId="7F7E6872" w14:textId="5AE6A795" w:rsidR="00810F57" w:rsidRPr="00485636" w:rsidRDefault="00810F57" w:rsidP="00871383">
            <w:pPr>
              <w:rPr>
                <w:i/>
                <w:iCs/>
              </w:rPr>
            </w:pPr>
            <w:r w:rsidRPr="00810F57">
              <w:rPr>
                <w:i/>
                <w:iCs/>
              </w:rPr>
              <w:t>(</w:t>
            </w:r>
            <w:proofErr w:type="gramStart"/>
            <w:r w:rsidRPr="00810F57">
              <w:rPr>
                <w:i/>
                <w:iCs/>
              </w:rPr>
              <w:t>total</w:t>
            </w:r>
            <w:proofErr w:type="gramEnd"/>
            <w:r w:rsidRPr="00810F57">
              <w:rPr>
                <w:i/>
                <w:iCs/>
              </w:rPr>
              <w:t>: [10] yes)</w:t>
            </w:r>
          </w:p>
        </w:tc>
        <w:tc>
          <w:tcPr>
            <w:tcW w:w="3260" w:type="dxa"/>
            <w:noWrap/>
            <w:vAlign w:val="center"/>
            <w:hideMark/>
          </w:tcPr>
          <w:p w14:paraId="2F79DB98" w14:textId="77777777" w:rsidR="00810F57" w:rsidRPr="00810F57" w:rsidRDefault="00810F57" w:rsidP="00485636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70EA2B8F" w14:textId="77777777" w:rsidR="00810F57" w:rsidRPr="00810F57" w:rsidRDefault="00810F57" w:rsidP="00485636">
            <w:r w:rsidRPr="00810F57">
              <w:t>227 (69.00)</w:t>
            </w:r>
          </w:p>
        </w:tc>
      </w:tr>
      <w:tr w:rsidR="00810F57" w:rsidRPr="00810F57" w14:paraId="694868E9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30DF8A5D" w14:textId="7B4D12C4" w:rsidR="00810F57" w:rsidRPr="00810F57" w:rsidRDefault="00810F57" w:rsidP="00871383">
            <w:pPr>
              <w:rPr>
                <w:i/>
                <w:iCs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0ACBD779" w14:textId="77777777" w:rsidR="00810F57" w:rsidRPr="00810F57" w:rsidRDefault="00810F57" w:rsidP="00485636">
            <w:r w:rsidRPr="00810F57">
              <w:t>no</w:t>
            </w:r>
          </w:p>
        </w:tc>
        <w:tc>
          <w:tcPr>
            <w:tcW w:w="1667" w:type="dxa"/>
            <w:noWrap/>
            <w:vAlign w:val="center"/>
            <w:hideMark/>
          </w:tcPr>
          <w:p w14:paraId="4915ED96" w14:textId="77777777" w:rsidR="00810F57" w:rsidRPr="00810F57" w:rsidRDefault="00810F57" w:rsidP="00485636">
            <w:r w:rsidRPr="00810F57">
              <w:t>92 (27.96)</w:t>
            </w:r>
          </w:p>
        </w:tc>
      </w:tr>
      <w:tr w:rsidR="00810F57" w:rsidRPr="00810F57" w14:paraId="7E812151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19ED8F2F" w14:textId="137C4A4D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499ABE10" w14:textId="77777777" w:rsidR="00810F57" w:rsidRPr="00810F57" w:rsidRDefault="00810F57" w:rsidP="00485636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507A4A4C" w14:textId="77777777" w:rsidR="00810F57" w:rsidRPr="00810F57" w:rsidRDefault="00810F57" w:rsidP="00485636">
            <w:r w:rsidRPr="00810F57">
              <w:t>7 (2.13)</w:t>
            </w:r>
          </w:p>
        </w:tc>
      </w:tr>
      <w:tr w:rsidR="00810F57" w:rsidRPr="00810F57" w14:paraId="5F41B2D9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3AE82D37" w14:textId="40F682D0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781B7C81" w14:textId="77777777" w:rsidR="00810F57" w:rsidRPr="00810F57" w:rsidRDefault="00810F57" w:rsidP="00485636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518465C9" w14:textId="77777777" w:rsidR="00810F57" w:rsidRPr="00810F57" w:rsidRDefault="00810F57" w:rsidP="00485636">
            <w:r w:rsidRPr="00810F57">
              <w:t>3 (0.91)</w:t>
            </w:r>
          </w:p>
        </w:tc>
      </w:tr>
      <w:tr w:rsidR="00810F57" w:rsidRPr="00810F57" w14:paraId="352F5375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76771F12" w14:textId="255D5556" w:rsidR="00810F57" w:rsidRPr="00810F57" w:rsidRDefault="00810F57" w:rsidP="00871383">
            <w:r w:rsidRPr="00810F57">
              <w:t>[11] Would you be eligible for a hardship case application?</w:t>
            </w:r>
          </w:p>
        </w:tc>
        <w:tc>
          <w:tcPr>
            <w:tcW w:w="3260" w:type="dxa"/>
            <w:noWrap/>
            <w:vAlign w:val="center"/>
            <w:hideMark/>
          </w:tcPr>
          <w:p w14:paraId="52EFF97D" w14:textId="77777777" w:rsidR="00810F57" w:rsidRPr="00810F57" w:rsidRDefault="00810F57" w:rsidP="00485636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5B43054D" w14:textId="77777777" w:rsidR="00810F57" w:rsidRPr="00810F57" w:rsidRDefault="00810F57" w:rsidP="00485636">
            <w:r w:rsidRPr="00810F57">
              <w:t>30 (7.89)</w:t>
            </w:r>
          </w:p>
        </w:tc>
      </w:tr>
      <w:tr w:rsidR="00810F57" w:rsidRPr="00810F57" w14:paraId="231BF22C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3A18C56" w14:textId="131DE0A3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1791C178" w14:textId="77777777" w:rsidR="00810F57" w:rsidRPr="00810F57" w:rsidRDefault="00810F57" w:rsidP="00485636">
            <w:r w:rsidRPr="00810F57">
              <w:t>no</w:t>
            </w:r>
          </w:p>
        </w:tc>
        <w:tc>
          <w:tcPr>
            <w:tcW w:w="1667" w:type="dxa"/>
            <w:noWrap/>
            <w:vAlign w:val="center"/>
            <w:hideMark/>
          </w:tcPr>
          <w:p w14:paraId="4DB7E6BE" w14:textId="77777777" w:rsidR="00810F57" w:rsidRPr="00810F57" w:rsidRDefault="00810F57" w:rsidP="00485636">
            <w:r w:rsidRPr="00810F57">
              <w:t>290 (76.32)</w:t>
            </w:r>
          </w:p>
        </w:tc>
      </w:tr>
      <w:tr w:rsidR="00810F57" w:rsidRPr="00810F57" w14:paraId="3ED23B5D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2265216" w14:textId="683CD2C4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1327D024" w14:textId="77777777" w:rsidR="00810F57" w:rsidRPr="00810F57" w:rsidRDefault="00810F57" w:rsidP="00485636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7968A6C1" w14:textId="77777777" w:rsidR="00810F57" w:rsidRPr="00810F57" w:rsidRDefault="00810F57" w:rsidP="00485636">
            <w:r w:rsidRPr="00810F57">
              <w:t>47 (12.37)</w:t>
            </w:r>
          </w:p>
        </w:tc>
      </w:tr>
      <w:tr w:rsidR="00810F57" w:rsidRPr="00810F57" w14:paraId="6A249945" w14:textId="77777777" w:rsidTr="00871383">
        <w:trPr>
          <w:trHeight w:val="254"/>
        </w:trPr>
        <w:tc>
          <w:tcPr>
            <w:tcW w:w="4361" w:type="dxa"/>
            <w:vMerge/>
            <w:noWrap/>
            <w:vAlign w:val="center"/>
            <w:hideMark/>
          </w:tcPr>
          <w:p w14:paraId="223C455D" w14:textId="28AB8767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7D3DCDCF" w14:textId="77777777" w:rsidR="00810F57" w:rsidRPr="00810F57" w:rsidRDefault="00810F57" w:rsidP="00485636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470D73E9" w14:textId="77777777" w:rsidR="00810F57" w:rsidRPr="00810F57" w:rsidRDefault="00810F57" w:rsidP="00485636">
            <w:r w:rsidRPr="00810F57">
              <w:t>13 (3.42)</w:t>
            </w:r>
          </w:p>
        </w:tc>
      </w:tr>
      <w:tr w:rsidR="00810F57" w:rsidRPr="00810F57" w14:paraId="0D63DED5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3D31F36B" w14:textId="77777777" w:rsidR="00810F57" w:rsidRPr="00810F57" w:rsidRDefault="00810F57" w:rsidP="00871383">
            <w:r w:rsidRPr="00810F57">
              <w:t>If yes: Have you ever taken advantage of the hardship case provision for yourself?</w:t>
            </w:r>
          </w:p>
          <w:p w14:paraId="1918CDED" w14:textId="4F59FFBA" w:rsidR="00810F57" w:rsidRPr="00871383" w:rsidRDefault="00810F57" w:rsidP="00871383">
            <w:pPr>
              <w:rPr>
                <w:i/>
                <w:iCs/>
              </w:rPr>
            </w:pPr>
            <w:r w:rsidRPr="00810F57">
              <w:rPr>
                <w:i/>
                <w:iCs/>
              </w:rPr>
              <w:t>(</w:t>
            </w:r>
            <w:proofErr w:type="gramStart"/>
            <w:r w:rsidRPr="00810F57">
              <w:rPr>
                <w:i/>
                <w:iCs/>
              </w:rPr>
              <w:t>total</w:t>
            </w:r>
            <w:proofErr w:type="gramEnd"/>
            <w:r w:rsidRPr="00810F57">
              <w:rPr>
                <w:i/>
                <w:iCs/>
              </w:rPr>
              <w:t>: [11] yes)</w:t>
            </w:r>
          </w:p>
        </w:tc>
        <w:tc>
          <w:tcPr>
            <w:tcW w:w="3260" w:type="dxa"/>
            <w:noWrap/>
            <w:vAlign w:val="center"/>
            <w:hideMark/>
          </w:tcPr>
          <w:p w14:paraId="67A0B91D" w14:textId="77777777" w:rsidR="00810F57" w:rsidRPr="00810F57" w:rsidRDefault="00810F57" w:rsidP="00485636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1BEA7A55" w14:textId="77777777" w:rsidR="00810F57" w:rsidRPr="00810F57" w:rsidRDefault="00810F57" w:rsidP="00485636">
            <w:r w:rsidRPr="00810F57">
              <w:t>15 (50.00)</w:t>
            </w:r>
          </w:p>
        </w:tc>
      </w:tr>
      <w:tr w:rsidR="00810F57" w:rsidRPr="00810F57" w14:paraId="09984836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B683D96" w14:textId="7387D637" w:rsidR="00810F57" w:rsidRPr="00810F57" w:rsidRDefault="00810F57" w:rsidP="00871383">
            <w:pPr>
              <w:rPr>
                <w:i/>
                <w:iCs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790F83C6" w14:textId="77777777" w:rsidR="00810F57" w:rsidRPr="00810F57" w:rsidRDefault="00810F57" w:rsidP="00485636">
            <w:r w:rsidRPr="00810F57">
              <w:t>no</w:t>
            </w:r>
          </w:p>
        </w:tc>
        <w:tc>
          <w:tcPr>
            <w:tcW w:w="1667" w:type="dxa"/>
            <w:noWrap/>
            <w:vAlign w:val="center"/>
            <w:hideMark/>
          </w:tcPr>
          <w:p w14:paraId="633F2C6D" w14:textId="77777777" w:rsidR="00810F57" w:rsidRPr="00810F57" w:rsidRDefault="00810F57" w:rsidP="00485636">
            <w:r w:rsidRPr="00810F57">
              <w:t>13 (43.33)</w:t>
            </w:r>
          </w:p>
        </w:tc>
      </w:tr>
      <w:tr w:rsidR="00810F57" w:rsidRPr="00810F57" w14:paraId="464CE2D4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321707B3" w14:textId="6AD377C2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388F2DD4" w14:textId="77777777" w:rsidR="00810F57" w:rsidRPr="00810F57" w:rsidRDefault="00810F57" w:rsidP="00485636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67DDE2A6" w14:textId="77777777" w:rsidR="00810F57" w:rsidRPr="00810F57" w:rsidRDefault="00810F57" w:rsidP="00485636">
            <w:r w:rsidRPr="00810F57">
              <w:t>2 (6.67)</w:t>
            </w:r>
          </w:p>
        </w:tc>
      </w:tr>
      <w:tr w:rsidR="00810F57" w:rsidRPr="00810F57" w14:paraId="10AD483B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EA6C7C5" w14:textId="163DF4A7" w:rsidR="00810F57" w:rsidRPr="00810F57" w:rsidRDefault="00810F57" w:rsidP="00871383"/>
        </w:tc>
        <w:tc>
          <w:tcPr>
            <w:tcW w:w="3260" w:type="dxa"/>
            <w:noWrap/>
            <w:vAlign w:val="center"/>
            <w:hideMark/>
          </w:tcPr>
          <w:p w14:paraId="2F4A817F" w14:textId="77777777" w:rsidR="00810F57" w:rsidRPr="00810F57" w:rsidRDefault="00810F57" w:rsidP="00485636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5856B010" w14:textId="77777777" w:rsidR="00810F57" w:rsidRPr="00810F57" w:rsidRDefault="00810F57" w:rsidP="00485636">
            <w:r w:rsidRPr="00810F57">
              <w:t>0 (0)</w:t>
            </w:r>
          </w:p>
        </w:tc>
      </w:tr>
      <w:tr w:rsidR="00810F57" w:rsidRPr="00810F57" w14:paraId="4B35645E" w14:textId="77777777" w:rsidTr="00871383">
        <w:trPr>
          <w:trHeight w:val="300"/>
        </w:trPr>
        <w:tc>
          <w:tcPr>
            <w:tcW w:w="928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64CDEE21" w14:textId="6B8D9EEB" w:rsidR="00810F57" w:rsidRPr="00810F57" w:rsidRDefault="00810F57" w:rsidP="00871383">
            <w:r w:rsidRPr="00810F57">
              <w:t>Questions about your oral health</w:t>
            </w:r>
          </w:p>
        </w:tc>
      </w:tr>
      <w:tr w:rsidR="00810F57" w:rsidRPr="00810F57" w14:paraId="686F2DE1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5A585811" w14:textId="4D465C4E" w:rsidR="00810F57" w:rsidRPr="00810F57" w:rsidRDefault="00810F57" w:rsidP="00871383">
            <w:r w:rsidRPr="00810F57">
              <w:t>[12] How would you rate your overall oral health? Please rate on a scale from 1 (very good) to 5 (very poor).</w:t>
            </w:r>
          </w:p>
        </w:tc>
        <w:tc>
          <w:tcPr>
            <w:tcW w:w="3260" w:type="dxa"/>
            <w:noWrap/>
            <w:vAlign w:val="center"/>
            <w:hideMark/>
          </w:tcPr>
          <w:p w14:paraId="0A376FED" w14:textId="77777777" w:rsidR="00810F57" w:rsidRPr="00810F57" w:rsidRDefault="00810F57" w:rsidP="00AE3C39">
            <w:r w:rsidRPr="00810F57">
              <w:t>1 (very good)</w:t>
            </w:r>
          </w:p>
        </w:tc>
        <w:tc>
          <w:tcPr>
            <w:tcW w:w="1667" w:type="dxa"/>
            <w:noWrap/>
            <w:vAlign w:val="center"/>
            <w:hideMark/>
          </w:tcPr>
          <w:p w14:paraId="0BCD9238" w14:textId="77777777" w:rsidR="00810F57" w:rsidRPr="00810F57" w:rsidRDefault="00810F57" w:rsidP="00AE3C39">
            <w:r w:rsidRPr="00810F57">
              <w:t>34 (8.95)</w:t>
            </w:r>
          </w:p>
        </w:tc>
      </w:tr>
      <w:tr w:rsidR="00810F57" w:rsidRPr="00810F57" w14:paraId="1811DB8E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0C401225" w14:textId="32C54AAE" w:rsidR="00810F57" w:rsidRPr="00810F57" w:rsidRDefault="00810F57" w:rsidP="00EE722F"/>
        </w:tc>
        <w:tc>
          <w:tcPr>
            <w:tcW w:w="3260" w:type="dxa"/>
            <w:noWrap/>
            <w:vAlign w:val="center"/>
            <w:hideMark/>
          </w:tcPr>
          <w:p w14:paraId="1104BD28" w14:textId="77777777" w:rsidR="00810F57" w:rsidRPr="00810F57" w:rsidRDefault="00810F57" w:rsidP="00AE3C39">
            <w:r w:rsidRPr="00810F57">
              <w:t>2 (good)</w:t>
            </w:r>
          </w:p>
        </w:tc>
        <w:tc>
          <w:tcPr>
            <w:tcW w:w="1667" w:type="dxa"/>
            <w:noWrap/>
            <w:vAlign w:val="center"/>
            <w:hideMark/>
          </w:tcPr>
          <w:p w14:paraId="7DD96558" w14:textId="77777777" w:rsidR="00810F57" w:rsidRPr="00810F57" w:rsidRDefault="00810F57" w:rsidP="00AE3C39">
            <w:r w:rsidRPr="00810F57">
              <w:t>170 (44.74)</w:t>
            </w:r>
          </w:p>
        </w:tc>
      </w:tr>
      <w:tr w:rsidR="00810F57" w:rsidRPr="00810F57" w14:paraId="62E6CD68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0020905C" w14:textId="6BCC2286" w:rsidR="00810F57" w:rsidRPr="00810F57" w:rsidRDefault="00810F57" w:rsidP="00EE722F"/>
        </w:tc>
        <w:tc>
          <w:tcPr>
            <w:tcW w:w="3260" w:type="dxa"/>
            <w:noWrap/>
            <w:vAlign w:val="center"/>
            <w:hideMark/>
          </w:tcPr>
          <w:p w14:paraId="7C4ECE9E" w14:textId="77777777" w:rsidR="00810F57" w:rsidRPr="00810F57" w:rsidRDefault="00810F57" w:rsidP="00AE3C39">
            <w:r w:rsidRPr="00810F57">
              <w:t>3 (average)</w:t>
            </w:r>
          </w:p>
        </w:tc>
        <w:tc>
          <w:tcPr>
            <w:tcW w:w="1667" w:type="dxa"/>
            <w:noWrap/>
            <w:vAlign w:val="center"/>
            <w:hideMark/>
          </w:tcPr>
          <w:p w14:paraId="76598240" w14:textId="77777777" w:rsidR="00810F57" w:rsidRPr="00810F57" w:rsidRDefault="00810F57" w:rsidP="00AE3C39">
            <w:r w:rsidRPr="00810F57">
              <w:t>132 (34.74)</w:t>
            </w:r>
          </w:p>
        </w:tc>
      </w:tr>
      <w:tr w:rsidR="00810F57" w:rsidRPr="00810F57" w14:paraId="22E9DCAE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4B62E7DF" w14:textId="3DD857FC" w:rsidR="00810F57" w:rsidRPr="00810F57" w:rsidRDefault="00810F57" w:rsidP="00EE722F"/>
        </w:tc>
        <w:tc>
          <w:tcPr>
            <w:tcW w:w="3260" w:type="dxa"/>
            <w:noWrap/>
            <w:vAlign w:val="center"/>
            <w:hideMark/>
          </w:tcPr>
          <w:p w14:paraId="2C662EBA" w14:textId="77777777" w:rsidR="00810F57" w:rsidRPr="00810F57" w:rsidRDefault="00810F57" w:rsidP="00AE3C39">
            <w:r w:rsidRPr="00810F57">
              <w:t>4 (poor)</w:t>
            </w:r>
          </w:p>
        </w:tc>
        <w:tc>
          <w:tcPr>
            <w:tcW w:w="1667" w:type="dxa"/>
            <w:noWrap/>
            <w:vAlign w:val="center"/>
            <w:hideMark/>
          </w:tcPr>
          <w:p w14:paraId="671B71CE" w14:textId="77777777" w:rsidR="00810F57" w:rsidRPr="00810F57" w:rsidRDefault="00810F57" w:rsidP="00AE3C39">
            <w:r w:rsidRPr="00810F57">
              <w:t>28 (7.37)</w:t>
            </w:r>
          </w:p>
        </w:tc>
      </w:tr>
      <w:tr w:rsidR="00810F57" w:rsidRPr="00810F57" w14:paraId="66B99DD4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00C3C7D2" w14:textId="5F1854F4" w:rsidR="00810F57" w:rsidRPr="00810F57" w:rsidRDefault="00810F57" w:rsidP="00EE722F"/>
        </w:tc>
        <w:tc>
          <w:tcPr>
            <w:tcW w:w="3260" w:type="dxa"/>
            <w:noWrap/>
            <w:vAlign w:val="center"/>
            <w:hideMark/>
          </w:tcPr>
          <w:p w14:paraId="71D57723" w14:textId="77777777" w:rsidR="00810F57" w:rsidRPr="00810F57" w:rsidRDefault="00810F57" w:rsidP="00AE3C39">
            <w:r w:rsidRPr="00810F57">
              <w:t>5 (very poor)</w:t>
            </w:r>
          </w:p>
        </w:tc>
        <w:tc>
          <w:tcPr>
            <w:tcW w:w="1667" w:type="dxa"/>
            <w:noWrap/>
            <w:vAlign w:val="center"/>
            <w:hideMark/>
          </w:tcPr>
          <w:p w14:paraId="25486E3B" w14:textId="77777777" w:rsidR="00810F57" w:rsidRPr="00810F57" w:rsidRDefault="00810F57" w:rsidP="00AE3C39">
            <w:r w:rsidRPr="00810F57">
              <w:t>4 (1.05)</w:t>
            </w:r>
          </w:p>
        </w:tc>
      </w:tr>
      <w:tr w:rsidR="00810F57" w:rsidRPr="00810F57" w14:paraId="08CBE84D" w14:textId="77777777" w:rsidTr="00AE3C39">
        <w:trPr>
          <w:trHeight w:val="164"/>
        </w:trPr>
        <w:tc>
          <w:tcPr>
            <w:tcW w:w="4361" w:type="dxa"/>
            <w:vMerge/>
            <w:noWrap/>
            <w:hideMark/>
          </w:tcPr>
          <w:p w14:paraId="79E8CA65" w14:textId="4C6DAF72" w:rsidR="00810F57" w:rsidRPr="00810F57" w:rsidRDefault="00810F57"/>
        </w:tc>
        <w:tc>
          <w:tcPr>
            <w:tcW w:w="3260" w:type="dxa"/>
            <w:noWrap/>
            <w:vAlign w:val="center"/>
            <w:hideMark/>
          </w:tcPr>
          <w:p w14:paraId="72A9729C" w14:textId="77777777" w:rsidR="00810F57" w:rsidRPr="00810F57" w:rsidRDefault="00810F57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699EB67E" w14:textId="77777777" w:rsidR="00810F57" w:rsidRPr="00810F57" w:rsidRDefault="00810F57" w:rsidP="00AE3C39">
            <w:r w:rsidRPr="00810F57">
              <w:t>12 (3.16)</w:t>
            </w:r>
          </w:p>
        </w:tc>
      </w:tr>
      <w:tr w:rsidR="009D44D4" w:rsidRPr="00810F57" w14:paraId="20940733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119B945D" w14:textId="47A7FD44" w:rsidR="009D44D4" w:rsidRPr="00810F57" w:rsidRDefault="009D44D4" w:rsidP="00871383">
            <w:r w:rsidRPr="00810F57">
              <w:t xml:space="preserve">[13] Have you ever received a dental crown, </w:t>
            </w:r>
            <w:r w:rsidR="00944274" w:rsidRPr="00810F57">
              <w:t>e.g.,</w:t>
            </w:r>
            <w:r w:rsidRPr="00810F57">
              <w:t xml:space="preserve"> after root canal treatment?</w:t>
            </w:r>
          </w:p>
        </w:tc>
        <w:tc>
          <w:tcPr>
            <w:tcW w:w="3260" w:type="dxa"/>
            <w:noWrap/>
            <w:vAlign w:val="center"/>
            <w:hideMark/>
          </w:tcPr>
          <w:p w14:paraId="189764B7" w14:textId="77777777" w:rsidR="009D44D4" w:rsidRPr="00810F57" w:rsidRDefault="009D44D4" w:rsidP="00AE3C39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02FF8B6A" w14:textId="77777777" w:rsidR="009D44D4" w:rsidRPr="00810F57" w:rsidRDefault="009D44D4" w:rsidP="00AE3C39">
            <w:r w:rsidRPr="00810F57">
              <w:t>275 (72.37)</w:t>
            </w:r>
          </w:p>
        </w:tc>
      </w:tr>
      <w:tr w:rsidR="009D44D4" w:rsidRPr="00810F57" w14:paraId="060104F9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9E4F104" w14:textId="3886245D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0EFF0DDC" w14:textId="77777777" w:rsidR="009D44D4" w:rsidRPr="00810F57" w:rsidRDefault="009D44D4" w:rsidP="00AE3C39">
            <w:r w:rsidRPr="00810F57">
              <w:t>no</w:t>
            </w:r>
          </w:p>
        </w:tc>
        <w:tc>
          <w:tcPr>
            <w:tcW w:w="1667" w:type="dxa"/>
            <w:noWrap/>
            <w:vAlign w:val="center"/>
            <w:hideMark/>
          </w:tcPr>
          <w:p w14:paraId="69C35782" w14:textId="77777777" w:rsidR="009D44D4" w:rsidRPr="00810F57" w:rsidRDefault="009D44D4" w:rsidP="00AE3C39">
            <w:r w:rsidRPr="00810F57">
              <w:t>94 (24.74)</w:t>
            </w:r>
          </w:p>
        </w:tc>
      </w:tr>
      <w:tr w:rsidR="009D44D4" w:rsidRPr="00810F57" w14:paraId="4399DB87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02889C3" w14:textId="23550BB8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5E39FEB7" w14:textId="77777777" w:rsidR="009D44D4" w:rsidRPr="00810F57" w:rsidRDefault="009D44D4" w:rsidP="00AE3C39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71ED9C80" w14:textId="77777777" w:rsidR="009D44D4" w:rsidRPr="00810F57" w:rsidRDefault="009D44D4" w:rsidP="00AE3C39">
            <w:r w:rsidRPr="00810F57">
              <w:t>1 (0.26)</w:t>
            </w:r>
          </w:p>
        </w:tc>
      </w:tr>
      <w:tr w:rsidR="009D44D4" w:rsidRPr="00810F57" w14:paraId="17F034BB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0879BCB" w14:textId="644388D5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6D7074BD" w14:textId="77777777" w:rsidR="009D44D4" w:rsidRPr="00810F57" w:rsidRDefault="009D44D4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0E3B6722" w14:textId="77777777" w:rsidR="009D44D4" w:rsidRPr="00810F57" w:rsidRDefault="009D44D4" w:rsidP="00AE3C39">
            <w:r w:rsidRPr="00810F57">
              <w:t>10 (2.63)</w:t>
            </w:r>
          </w:p>
        </w:tc>
      </w:tr>
      <w:tr w:rsidR="009D44D4" w:rsidRPr="00810F57" w14:paraId="3C6BAF64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7523B84E" w14:textId="7A7B5F93" w:rsidR="009D44D4" w:rsidRPr="00810F57" w:rsidRDefault="009D44D4" w:rsidP="00871383">
            <w:r w:rsidRPr="00810F57">
              <w:t xml:space="preserve">[14] Have you ever decided against a dental crown treatment? </w:t>
            </w:r>
          </w:p>
        </w:tc>
        <w:tc>
          <w:tcPr>
            <w:tcW w:w="3260" w:type="dxa"/>
            <w:noWrap/>
            <w:vAlign w:val="center"/>
            <w:hideMark/>
          </w:tcPr>
          <w:p w14:paraId="76628863" w14:textId="77777777" w:rsidR="009D44D4" w:rsidRPr="00810F57" w:rsidRDefault="009D44D4" w:rsidP="00AE3C39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3D172824" w14:textId="77777777" w:rsidR="009D44D4" w:rsidRPr="00810F57" w:rsidRDefault="009D44D4" w:rsidP="00AE3C39">
            <w:r w:rsidRPr="00810F57">
              <w:t>49 (12.89)</w:t>
            </w:r>
          </w:p>
        </w:tc>
      </w:tr>
      <w:tr w:rsidR="009D44D4" w:rsidRPr="00810F57" w14:paraId="0AF217B1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A345FA8" w14:textId="2EB799F2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164658B8" w14:textId="77777777" w:rsidR="009D44D4" w:rsidRPr="00810F57" w:rsidRDefault="009D44D4" w:rsidP="00AE3C39">
            <w:r w:rsidRPr="00810F57">
              <w:t>no</w:t>
            </w:r>
          </w:p>
        </w:tc>
        <w:tc>
          <w:tcPr>
            <w:tcW w:w="1667" w:type="dxa"/>
            <w:noWrap/>
            <w:vAlign w:val="center"/>
            <w:hideMark/>
          </w:tcPr>
          <w:p w14:paraId="23C65686" w14:textId="77777777" w:rsidR="009D44D4" w:rsidRPr="00810F57" w:rsidRDefault="009D44D4" w:rsidP="00AE3C39">
            <w:r w:rsidRPr="00810F57">
              <w:t>312 (82.11)</w:t>
            </w:r>
          </w:p>
        </w:tc>
      </w:tr>
      <w:tr w:rsidR="009D44D4" w:rsidRPr="00810F57" w14:paraId="186A49B4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4839FF2" w14:textId="4B934150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489BB4B2" w14:textId="77777777" w:rsidR="009D44D4" w:rsidRPr="00810F57" w:rsidRDefault="009D44D4" w:rsidP="00AE3C39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186FE9D5" w14:textId="77777777" w:rsidR="009D44D4" w:rsidRPr="00810F57" w:rsidRDefault="009D44D4" w:rsidP="00AE3C39">
            <w:r w:rsidRPr="00810F57">
              <w:t>9 (2.37)</w:t>
            </w:r>
          </w:p>
        </w:tc>
      </w:tr>
      <w:tr w:rsidR="009D44D4" w:rsidRPr="00810F57" w14:paraId="4644706C" w14:textId="77777777" w:rsidTr="00871383">
        <w:trPr>
          <w:trHeight w:val="183"/>
        </w:trPr>
        <w:tc>
          <w:tcPr>
            <w:tcW w:w="4361" w:type="dxa"/>
            <w:vMerge/>
            <w:noWrap/>
            <w:vAlign w:val="center"/>
            <w:hideMark/>
          </w:tcPr>
          <w:p w14:paraId="409A3025" w14:textId="61A4C2FE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7635C64B" w14:textId="77777777" w:rsidR="009D44D4" w:rsidRPr="00810F57" w:rsidRDefault="009D44D4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080516B2" w14:textId="77777777" w:rsidR="009D44D4" w:rsidRPr="00810F57" w:rsidRDefault="009D44D4" w:rsidP="00AE3C39">
            <w:r w:rsidRPr="00810F57">
              <w:t>10 (2.63)</w:t>
            </w:r>
          </w:p>
        </w:tc>
      </w:tr>
      <w:tr w:rsidR="009D44D4" w:rsidRPr="00810F57" w14:paraId="07D2EC21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215297B3" w14:textId="77777777" w:rsidR="009D44D4" w:rsidRPr="00810F57" w:rsidRDefault="009D44D4" w:rsidP="00871383">
            <w:r w:rsidRPr="00810F57">
              <w:t>If yes: What was the reason for deciding against it?</w:t>
            </w:r>
          </w:p>
          <w:p w14:paraId="789264CC" w14:textId="77777777" w:rsidR="009D44D4" w:rsidRPr="00810F57" w:rsidRDefault="009D44D4" w:rsidP="00871383">
            <w:r w:rsidRPr="00810F57">
              <w:t>(</w:t>
            </w:r>
            <w:proofErr w:type="gramStart"/>
            <w:r w:rsidRPr="00810F57">
              <w:t>multiple</w:t>
            </w:r>
            <w:proofErr w:type="gramEnd"/>
            <w:r w:rsidRPr="00810F57">
              <w:t xml:space="preserve"> answers)</w:t>
            </w:r>
          </w:p>
          <w:p w14:paraId="4A99BD32" w14:textId="19E9B826" w:rsidR="009D44D4" w:rsidRPr="009D44D4" w:rsidRDefault="009D44D4" w:rsidP="00871383">
            <w:pPr>
              <w:rPr>
                <w:i/>
                <w:iCs/>
              </w:rPr>
            </w:pPr>
            <w:r w:rsidRPr="00810F57">
              <w:rPr>
                <w:i/>
                <w:iCs/>
              </w:rPr>
              <w:t>(</w:t>
            </w:r>
            <w:proofErr w:type="gramStart"/>
            <w:r w:rsidRPr="00810F57">
              <w:rPr>
                <w:i/>
                <w:iCs/>
              </w:rPr>
              <w:t>total</w:t>
            </w:r>
            <w:proofErr w:type="gramEnd"/>
            <w:r w:rsidRPr="00810F57">
              <w:rPr>
                <w:i/>
                <w:iCs/>
              </w:rPr>
              <w:t>: all answers)</w:t>
            </w:r>
          </w:p>
        </w:tc>
        <w:tc>
          <w:tcPr>
            <w:tcW w:w="3260" w:type="dxa"/>
            <w:noWrap/>
            <w:vAlign w:val="center"/>
            <w:hideMark/>
          </w:tcPr>
          <w:p w14:paraId="06FBF877" w14:textId="77777777" w:rsidR="009D44D4" w:rsidRPr="00810F57" w:rsidRDefault="009D44D4" w:rsidP="00AE3C39">
            <w:r w:rsidRPr="00810F57">
              <w:t>costs too high</w:t>
            </w:r>
          </w:p>
        </w:tc>
        <w:tc>
          <w:tcPr>
            <w:tcW w:w="1667" w:type="dxa"/>
            <w:noWrap/>
            <w:vAlign w:val="center"/>
            <w:hideMark/>
          </w:tcPr>
          <w:p w14:paraId="0B77A3C8" w14:textId="77777777" w:rsidR="009D44D4" w:rsidRPr="00810F57" w:rsidRDefault="009D44D4" w:rsidP="00AE3C39">
            <w:r w:rsidRPr="00810F57">
              <w:t>17 (36.17)</w:t>
            </w:r>
          </w:p>
        </w:tc>
      </w:tr>
      <w:tr w:rsidR="009D44D4" w:rsidRPr="00810F57" w14:paraId="1D875FBD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1B95181" w14:textId="1830C06B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7D789F72" w14:textId="77777777" w:rsidR="009D44D4" w:rsidRPr="00810F57" w:rsidRDefault="009D44D4" w:rsidP="00AE3C39">
            <w:r w:rsidRPr="00810F57">
              <w:t>fear of treatment</w:t>
            </w:r>
          </w:p>
        </w:tc>
        <w:tc>
          <w:tcPr>
            <w:tcW w:w="1667" w:type="dxa"/>
            <w:noWrap/>
            <w:vAlign w:val="center"/>
            <w:hideMark/>
          </w:tcPr>
          <w:p w14:paraId="1789D399" w14:textId="77777777" w:rsidR="009D44D4" w:rsidRPr="00810F57" w:rsidRDefault="009D44D4" w:rsidP="00AE3C39">
            <w:r w:rsidRPr="00810F57">
              <w:t>3 (6.38)</w:t>
            </w:r>
          </w:p>
        </w:tc>
      </w:tr>
      <w:tr w:rsidR="009D44D4" w:rsidRPr="00810F57" w14:paraId="49B0E46B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D709040" w14:textId="6EEF2186" w:rsidR="009D44D4" w:rsidRPr="00810F57" w:rsidRDefault="009D44D4" w:rsidP="00871383">
            <w:pPr>
              <w:rPr>
                <w:i/>
                <w:iCs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125AE91B" w14:textId="77777777" w:rsidR="009D44D4" w:rsidRPr="00810F57" w:rsidRDefault="009D44D4" w:rsidP="00AE3C39">
            <w:r w:rsidRPr="00810F57">
              <w:t>no trust in dentist</w:t>
            </w:r>
          </w:p>
        </w:tc>
        <w:tc>
          <w:tcPr>
            <w:tcW w:w="1667" w:type="dxa"/>
            <w:noWrap/>
            <w:vAlign w:val="center"/>
            <w:hideMark/>
          </w:tcPr>
          <w:p w14:paraId="44AD5C0B" w14:textId="77777777" w:rsidR="009D44D4" w:rsidRPr="00810F57" w:rsidRDefault="009D44D4" w:rsidP="00AE3C39">
            <w:r w:rsidRPr="00810F57">
              <w:t>8 (17.02)</w:t>
            </w:r>
          </w:p>
        </w:tc>
      </w:tr>
      <w:tr w:rsidR="009D44D4" w:rsidRPr="00810F57" w14:paraId="5E34A8E0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2237AF38" w14:textId="27E3D809" w:rsidR="009D44D4" w:rsidRPr="00810F57" w:rsidRDefault="009D44D4" w:rsidP="00871383"/>
        </w:tc>
        <w:tc>
          <w:tcPr>
            <w:tcW w:w="3260" w:type="dxa"/>
            <w:vAlign w:val="center"/>
            <w:hideMark/>
          </w:tcPr>
          <w:p w14:paraId="4D49C2B9" w14:textId="77777777" w:rsidR="009D44D4" w:rsidRPr="00810F57" w:rsidRDefault="009D44D4" w:rsidP="00AE3C39">
            <w:r w:rsidRPr="00810F57">
              <w:t>I think, it was not necessary</w:t>
            </w:r>
          </w:p>
        </w:tc>
        <w:tc>
          <w:tcPr>
            <w:tcW w:w="1667" w:type="dxa"/>
            <w:noWrap/>
            <w:vAlign w:val="center"/>
            <w:hideMark/>
          </w:tcPr>
          <w:p w14:paraId="21C002B5" w14:textId="77777777" w:rsidR="009D44D4" w:rsidRPr="00810F57" w:rsidRDefault="009D44D4" w:rsidP="00AE3C39">
            <w:r w:rsidRPr="00810F57">
              <w:t>14 (29.79)</w:t>
            </w:r>
          </w:p>
        </w:tc>
      </w:tr>
      <w:tr w:rsidR="009D44D4" w:rsidRPr="00810F57" w14:paraId="08C4C807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253F9263" w14:textId="3BB1B2A4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12DFA0DB" w14:textId="77777777" w:rsidR="009D44D4" w:rsidRPr="00810F57" w:rsidRDefault="009D44D4" w:rsidP="00AE3C39">
            <w:r w:rsidRPr="00810F57">
              <w:t>other</w:t>
            </w:r>
          </w:p>
        </w:tc>
        <w:tc>
          <w:tcPr>
            <w:tcW w:w="1667" w:type="dxa"/>
            <w:noWrap/>
            <w:vAlign w:val="center"/>
            <w:hideMark/>
          </w:tcPr>
          <w:p w14:paraId="282AB093" w14:textId="77777777" w:rsidR="009D44D4" w:rsidRPr="00810F57" w:rsidRDefault="009D44D4" w:rsidP="00AE3C39">
            <w:r w:rsidRPr="00810F57">
              <w:t>5 (10.64)</w:t>
            </w:r>
          </w:p>
        </w:tc>
      </w:tr>
      <w:tr w:rsidR="009D44D4" w:rsidRPr="00810F57" w14:paraId="60ABA850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03A791B" w14:textId="0CB5FB8D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5E44BC00" w14:textId="77777777" w:rsidR="009D44D4" w:rsidRPr="00810F57" w:rsidRDefault="009D44D4" w:rsidP="00AE3C39">
            <w:pPr>
              <w:rPr>
                <w:i/>
                <w:iCs/>
              </w:rPr>
            </w:pPr>
            <w:r w:rsidRPr="00810F57">
              <w:rPr>
                <w:i/>
                <w:iCs/>
              </w:rPr>
              <w:t>total</w:t>
            </w:r>
          </w:p>
        </w:tc>
        <w:tc>
          <w:tcPr>
            <w:tcW w:w="1667" w:type="dxa"/>
            <w:noWrap/>
            <w:vAlign w:val="center"/>
            <w:hideMark/>
          </w:tcPr>
          <w:p w14:paraId="0DED38E0" w14:textId="77777777" w:rsidR="009D44D4" w:rsidRPr="00810F57" w:rsidRDefault="009D44D4" w:rsidP="00AE3C39">
            <w:r w:rsidRPr="00810F57">
              <w:t>47 (100.00)</w:t>
            </w:r>
          </w:p>
        </w:tc>
      </w:tr>
      <w:tr w:rsidR="009D44D4" w:rsidRPr="00810F57" w14:paraId="06EBCA22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3464F515" w14:textId="74AA9CEC" w:rsidR="009D44D4" w:rsidRPr="00810F57" w:rsidRDefault="009D44D4" w:rsidP="00871383">
            <w:r w:rsidRPr="00810F57">
              <w:t>[15] Change in the law: As of 10/2020, the health insurance company will pay at least 60% of the total costs of the standard treatment instead of the previous 50% (cf. full crown in the non-visible tooth area: new 194.34</w:t>
            </w:r>
            <w:r w:rsidR="002E2071">
              <w:t xml:space="preserve"> €</w:t>
            </w:r>
            <w:r w:rsidRPr="00810F57">
              <w:t xml:space="preserve">, previously 161.95 </w:t>
            </w:r>
            <w:r w:rsidR="002E2071">
              <w:t xml:space="preserve">€ </w:t>
            </w:r>
            <w:r w:rsidRPr="00810F57">
              <w:t>paid by health insurance). Does this change your decision for or against dental crown treatment?</w:t>
            </w:r>
          </w:p>
        </w:tc>
        <w:tc>
          <w:tcPr>
            <w:tcW w:w="3260" w:type="dxa"/>
            <w:noWrap/>
            <w:vAlign w:val="center"/>
            <w:hideMark/>
          </w:tcPr>
          <w:p w14:paraId="201AEF50" w14:textId="77777777" w:rsidR="009D44D4" w:rsidRPr="00810F57" w:rsidRDefault="009D44D4" w:rsidP="00AE3C39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445B8AE2" w14:textId="77777777" w:rsidR="009D44D4" w:rsidRPr="00810F57" w:rsidRDefault="009D44D4" w:rsidP="00AE3C39">
            <w:r w:rsidRPr="00810F57">
              <w:t>42 (11.05)</w:t>
            </w:r>
          </w:p>
        </w:tc>
      </w:tr>
      <w:tr w:rsidR="009D44D4" w:rsidRPr="00810F57" w14:paraId="039FB099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1EB63F83" w14:textId="4F600318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50AF512A" w14:textId="77777777" w:rsidR="009D44D4" w:rsidRPr="00810F57" w:rsidRDefault="009D44D4" w:rsidP="00AE3C39">
            <w:r w:rsidRPr="00810F57">
              <w:t>no</w:t>
            </w:r>
          </w:p>
        </w:tc>
        <w:tc>
          <w:tcPr>
            <w:tcW w:w="1667" w:type="dxa"/>
            <w:noWrap/>
            <w:vAlign w:val="center"/>
            <w:hideMark/>
          </w:tcPr>
          <w:p w14:paraId="70C9AA85" w14:textId="77777777" w:rsidR="009D44D4" w:rsidRPr="00810F57" w:rsidRDefault="009D44D4" w:rsidP="00AE3C39">
            <w:r w:rsidRPr="00810F57">
              <w:t>272 (71.58)</w:t>
            </w:r>
          </w:p>
        </w:tc>
      </w:tr>
      <w:tr w:rsidR="009D44D4" w:rsidRPr="00810F57" w14:paraId="2779C5A7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20468FDC" w14:textId="6CDDCF64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4E09C031" w14:textId="77777777" w:rsidR="009D44D4" w:rsidRPr="00810F57" w:rsidRDefault="009D44D4" w:rsidP="00AE3C39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671EE666" w14:textId="77777777" w:rsidR="009D44D4" w:rsidRPr="00810F57" w:rsidRDefault="009D44D4" w:rsidP="00AE3C39">
            <w:r w:rsidRPr="00810F57">
              <w:t>49 (12.89)</w:t>
            </w:r>
          </w:p>
        </w:tc>
      </w:tr>
      <w:tr w:rsidR="009D44D4" w:rsidRPr="00810F57" w14:paraId="0402E5F2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5A04F0B" w14:textId="472904C3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72051563" w14:textId="77777777" w:rsidR="009D44D4" w:rsidRPr="00810F57" w:rsidRDefault="009D44D4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4812603D" w14:textId="77777777" w:rsidR="009D44D4" w:rsidRPr="00810F57" w:rsidRDefault="009D44D4" w:rsidP="00AE3C39">
            <w:r w:rsidRPr="00810F57">
              <w:t>17 (4.47)</w:t>
            </w:r>
          </w:p>
        </w:tc>
      </w:tr>
      <w:tr w:rsidR="009D44D4" w:rsidRPr="00810F57" w14:paraId="0C9999AF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40B6467E" w14:textId="77777777" w:rsidR="009D44D4" w:rsidRPr="00810F57" w:rsidRDefault="009D44D4" w:rsidP="00871383">
            <w:r w:rsidRPr="00810F57">
              <w:t>If yes: To what extent does your decision change?</w:t>
            </w:r>
          </w:p>
          <w:p w14:paraId="7E3C29F6" w14:textId="5BEC8EED" w:rsidR="009D44D4" w:rsidRPr="00810F57" w:rsidRDefault="009D44D4" w:rsidP="00871383">
            <w:r w:rsidRPr="00810F57">
              <w:rPr>
                <w:i/>
                <w:iCs/>
              </w:rPr>
              <w:t>(</w:t>
            </w:r>
            <w:proofErr w:type="gramStart"/>
            <w:r w:rsidRPr="00810F57">
              <w:rPr>
                <w:i/>
                <w:iCs/>
              </w:rPr>
              <w:t>total</w:t>
            </w:r>
            <w:proofErr w:type="gramEnd"/>
            <w:r w:rsidRPr="00810F57">
              <w:rPr>
                <w:i/>
                <w:iCs/>
              </w:rPr>
              <w:t>: [15] yes)</w:t>
            </w:r>
          </w:p>
        </w:tc>
        <w:tc>
          <w:tcPr>
            <w:tcW w:w="3260" w:type="dxa"/>
            <w:noWrap/>
            <w:vAlign w:val="center"/>
            <w:hideMark/>
          </w:tcPr>
          <w:p w14:paraId="6522B348" w14:textId="77777777" w:rsidR="009D44D4" w:rsidRPr="00810F57" w:rsidRDefault="009D44D4" w:rsidP="00AE3C39">
            <w:r w:rsidRPr="00810F57">
              <w:t>I then decide for the standard treatment</w:t>
            </w:r>
          </w:p>
        </w:tc>
        <w:tc>
          <w:tcPr>
            <w:tcW w:w="1667" w:type="dxa"/>
            <w:noWrap/>
            <w:vAlign w:val="center"/>
            <w:hideMark/>
          </w:tcPr>
          <w:p w14:paraId="7F44C72A" w14:textId="77777777" w:rsidR="009D44D4" w:rsidRPr="00810F57" w:rsidRDefault="009D44D4" w:rsidP="00AE3C39">
            <w:r w:rsidRPr="00810F57">
              <w:t>14 (33.33)</w:t>
            </w:r>
          </w:p>
        </w:tc>
      </w:tr>
      <w:tr w:rsidR="009D44D4" w:rsidRPr="00810F57" w14:paraId="72A42C0B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BA99920" w14:textId="32798C26" w:rsidR="009D44D4" w:rsidRPr="00810F57" w:rsidRDefault="009D44D4" w:rsidP="00871383">
            <w:pPr>
              <w:rPr>
                <w:i/>
                <w:iCs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34645690" w14:textId="2A8FFA2D" w:rsidR="009D44D4" w:rsidRPr="00810F57" w:rsidRDefault="009D44D4" w:rsidP="00AE3C39">
            <w:r w:rsidRPr="00810F57">
              <w:t xml:space="preserve">I then decide for a treatment beyond the standard treatment, </w:t>
            </w:r>
            <w:r w:rsidR="00944274" w:rsidRPr="00810F57">
              <w:t>e.g.,</w:t>
            </w:r>
            <w:r w:rsidRPr="00810F57">
              <w:t xml:space="preserve"> a full ceramic crown</w:t>
            </w:r>
          </w:p>
        </w:tc>
        <w:tc>
          <w:tcPr>
            <w:tcW w:w="1667" w:type="dxa"/>
            <w:noWrap/>
            <w:vAlign w:val="center"/>
            <w:hideMark/>
          </w:tcPr>
          <w:p w14:paraId="0859A88F" w14:textId="77777777" w:rsidR="009D44D4" w:rsidRPr="00810F57" w:rsidRDefault="009D44D4" w:rsidP="00AE3C39">
            <w:r w:rsidRPr="00810F57">
              <w:t>23 (54.76)</w:t>
            </w:r>
          </w:p>
        </w:tc>
      </w:tr>
      <w:tr w:rsidR="009D44D4" w:rsidRPr="00810F57" w14:paraId="3768D77E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1F3AA7BF" w14:textId="68C6AE97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284206B5" w14:textId="77777777" w:rsidR="009D44D4" w:rsidRPr="00810F57" w:rsidRDefault="009D44D4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080809B3" w14:textId="77777777" w:rsidR="009D44D4" w:rsidRPr="00810F57" w:rsidRDefault="009D44D4" w:rsidP="00AE3C39">
            <w:r w:rsidRPr="00810F57">
              <w:t>5 (11.90)</w:t>
            </w:r>
          </w:p>
        </w:tc>
      </w:tr>
      <w:tr w:rsidR="009D44D4" w:rsidRPr="00810F57" w14:paraId="73E9F50D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4C1FD0D8" w14:textId="421B9C85" w:rsidR="009D44D4" w:rsidRPr="00810F57" w:rsidRDefault="009D44D4" w:rsidP="00871383">
            <w:r w:rsidRPr="00810F57">
              <w:t>[16] Does your health status (e.g.</w:t>
            </w:r>
            <w:r w:rsidR="009858AC">
              <w:t xml:space="preserve">, </w:t>
            </w:r>
            <w:r w:rsidRPr="00810F57">
              <w:t>constitution, allergies) allow for a dental crown treatment?</w:t>
            </w:r>
          </w:p>
        </w:tc>
        <w:tc>
          <w:tcPr>
            <w:tcW w:w="3260" w:type="dxa"/>
            <w:noWrap/>
            <w:vAlign w:val="center"/>
            <w:hideMark/>
          </w:tcPr>
          <w:p w14:paraId="7B9BC0A9" w14:textId="77777777" w:rsidR="009D44D4" w:rsidRPr="00810F57" w:rsidRDefault="009D44D4" w:rsidP="00AE3C39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213B1D91" w14:textId="77777777" w:rsidR="009D44D4" w:rsidRPr="00810F57" w:rsidRDefault="009D44D4" w:rsidP="00AE3C39">
            <w:r w:rsidRPr="00810F57">
              <w:t>342 (90.00)</w:t>
            </w:r>
          </w:p>
        </w:tc>
      </w:tr>
      <w:tr w:rsidR="009D44D4" w:rsidRPr="00810F57" w14:paraId="281FEBDC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16AE875" w14:textId="0E4ACEAA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2D64D0B5" w14:textId="77777777" w:rsidR="009D44D4" w:rsidRPr="00810F57" w:rsidRDefault="009D44D4" w:rsidP="00AE3C39">
            <w:r w:rsidRPr="00810F57">
              <w:t>no</w:t>
            </w:r>
          </w:p>
        </w:tc>
        <w:tc>
          <w:tcPr>
            <w:tcW w:w="1667" w:type="dxa"/>
            <w:noWrap/>
            <w:vAlign w:val="center"/>
            <w:hideMark/>
          </w:tcPr>
          <w:p w14:paraId="0FA78181" w14:textId="77777777" w:rsidR="009D44D4" w:rsidRPr="00810F57" w:rsidRDefault="009D44D4" w:rsidP="00AE3C39">
            <w:r w:rsidRPr="00810F57">
              <w:t>3 (0.79)</w:t>
            </w:r>
          </w:p>
        </w:tc>
      </w:tr>
      <w:tr w:rsidR="009D44D4" w:rsidRPr="00810F57" w14:paraId="76ADBCD3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BA82106" w14:textId="2C4457B7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2C07D5AC" w14:textId="77777777" w:rsidR="009D44D4" w:rsidRPr="00810F57" w:rsidRDefault="009D44D4" w:rsidP="00AE3C39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439CEFF1" w14:textId="77777777" w:rsidR="009D44D4" w:rsidRPr="00810F57" w:rsidRDefault="009D44D4" w:rsidP="00AE3C39">
            <w:r w:rsidRPr="00810F57">
              <w:t>24 (6.32)</w:t>
            </w:r>
          </w:p>
        </w:tc>
      </w:tr>
      <w:tr w:rsidR="009D44D4" w:rsidRPr="00810F57" w14:paraId="0DB30173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231E769" w14:textId="3A773941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4F876B41" w14:textId="77777777" w:rsidR="009D44D4" w:rsidRPr="00810F57" w:rsidRDefault="009D44D4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192A7ABA" w14:textId="77777777" w:rsidR="009D44D4" w:rsidRPr="00810F57" w:rsidRDefault="009D44D4" w:rsidP="00AE3C39">
            <w:r w:rsidRPr="00810F57">
              <w:t>11 (2.89)</w:t>
            </w:r>
          </w:p>
        </w:tc>
      </w:tr>
      <w:tr w:rsidR="009D44D4" w:rsidRPr="00810F57" w14:paraId="6127FA58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274B3E05" w14:textId="4A5E3443" w:rsidR="009D44D4" w:rsidRPr="00810F57" w:rsidRDefault="009D44D4" w:rsidP="00871383">
            <w:r w:rsidRPr="00810F57">
              <w:t>[17] If dental crowns are strongly visible: Does your decision against a treatment alternative depends on the color (e.g., gold-colored) of the dental crown?</w:t>
            </w:r>
          </w:p>
        </w:tc>
        <w:tc>
          <w:tcPr>
            <w:tcW w:w="3260" w:type="dxa"/>
            <w:noWrap/>
            <w:vAlign w:val="center"/>
            <w:hideMark/>
          </w:tcPr>
          <w:p w14:paraId="0C9703DC" w14:textId="77777777" w:rsidR="009D44D4" w:rsidRPr="00810F57" w:rsidRDefault="009D44D4" w:rsidP="00AE3C39">
            <w:r w:rsidRPr="00810F57">
              <w:t>yes</w:t>
            </w:r>
          </w:p>
        </w:tc>
        <w:tc>
          <w:tcPr>
            <w:tcW w:w="1667" w:type="dxa"/>
            <w:noWrap/>
            <w:vAlign w:val="center"/>
            <w:hideMark/>
          </w:tcPr>
          <w:p w14:paraId="187BD1B0" w14:textId="77777777" w:rsidR="009D44D4" w:rsidRPr="00810F57" w:rsidRDefault="009D44D4" w:rsidP="00AE3C39">
            <w:r w:rsidRPr="00810F57">
              <w:t>66 (17.37)</w:t>
            </w:r>
          </w:p>
        </w:tc>
      </w:tr>
      <w:tr w:rsidR="009D44D4" w:rsidRPr="00810F57" w14:paraId="2383265A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55BBDEA7" w14:textId="652AAC51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2359A0F5" w14:textId="77777777" w:rsidR="009D44D4" w:rsidRPr="00810F57" w:rsidRDefault="009D44D4" w:rsidP="00AE3C39">
            <w:r w:rsidRPr="00810F57">
              <w:t>no, I always decide against a strongly visible dental crown</w:t>
            </w:r>
          </w:p>
        </w:tc>
        <w:tc>
          <w:tcPr>
            <w:tcW w:w="1667" w:type="dxa"/>
            <w:noWrap/>
            <w:vAlign w:val="center"/>
            <w:hideMark/>
          </w:tcPr>
          <w:p w14:paraId="4080AD3F" w14:textId="77777777" w:rsidR="009D44D4" w:rsidRPr="00810F57" w:rsidRDefault="009D44D4" w:rsidP="00AE3C39">
            <w:r w:rsidRPr="00810F57">
              <w:t>238 (62.63)</w:t>
            </w:r>
          </w:p>
        </w:tc>
      </w:tr>
      <w:tr w:rsidR="009D44D4" w:rsidRPr="00810F57" w14:paraId="0E01C178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96303B6" w14:textId="54005AEC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66926616" w14:textId="77777777" w:rsidR="009D44D4" w:rsidRPr="00810F57" w:rsidRDefault="009D44D4" w:rsidP="00AE3C39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19633555" w14:textId="77777777" w:rsidR="009D44D4" w:rsidRPr="00810F57" w:rsidRDefault="009D44D4" w:rsidP="00AE3C39">
            <w:r w:rsidRPr="00810F57">
              <w:t>61 (16.05)</w:t>
            </w:r>
          </w:p>
        </w:tc>
      </w:tr>
      <w:tr w:rsidR="009D44D4" w:rsidRPr="00810F57" w14:paraId="30069753" w14:textId="77777777" w:rsidTr="00871383">
        <w:trPr>
          <w:trHeight w:val="184"/>
        </w:trPr>
        <w:tc>
          <w:tcPr>
            <w:tcW w:w="4361" w:type="dxa"/>
            <w:vMerge/>
            <w:noWrap/>
            <w:vAlign w:val="center"/>
            <w:hideMark/>
          </w:tcPr>
          <w:p w14:paraId="7467C5EC" w14:textId="028D995A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4C20EAD1" w14:textId="77777777" w:rsidR="009D44D4" w:rsidRPr="00810F57" w:rsidRDefault="009D44D4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25DD25F9" w14:textId="77777777" w:rsidR="009D44D4" w:rsidRPr="00810F57" w:rsidRDefault="009D44D4" w:rsidP="00AE3C39">
            <w:r w:rsidRPr="00810F57">
              <w:t>15 (3.95)</w:t>
            </w:r>
          </w:p>
        </w:tc>
      </w:tr>
      <w:tr w:rsidR="009D44D4" w:rsidRPr="00810F57" w14:paraId="4E681543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46AA59A2" w14:textId="77777777" w:rsidR="009D44D4" w:rsidRPr="00810F57" w:rsidRDefault="009D44D4" w:rsidP="00871383">
            <w:r w:rsidRPr="00810F57">
              <w:t xml:space="preserve">If yes: Which color of dental </w:t>
            </w:r>
            <w:proofErr w:type="gramStart"/>
            <w:r w:rsidRPr="00810F57">
              <w:t>crown</w:t>
            </w:r>
            <w:proofErr w:type="gramEnd"/>
            <w:r w:rsidRPr="00810F57">
              <w:t xml:space="preserve"> would you choose as treatment alternative?</w:t>
            </w:r>
          </w:p>
          <w:p w14:paraId="103D7026" w14:textId="77777777" w:rsidR="009D44D4" w:rsidRPr="00810F57" w:rsidRDefault="009D44D4" w:rsidP="00871383">
            <w:r w:rsidRPr="00810F57">
              <w:t>(</w:t>
            </w:r>
            <w:proofErr w:type="gramStart"/>
            <w:r w:rsidRPr="00810F57">
              <w:t>multiple</w:t>
            </w:r>
            <w:proofErr w:type="gramEnd"/>
            <w:r w:rsidRPr="00810F57">
              <w:t xml:space="preserve"> answers)</w:t>
            </w:r>
          </w:p>
          <w:p w14:paraId="07E82B24" w14:textId="13C3E788" w:rsidR="009D44D4" w:rsidRPr="009D44D4" w:rsidRDefault="009D44D4" w:rsidP="00871383">
            <w:pPr>
              <w:rPr>
                <w:i/>
                <w:iCs/>
              </w:rPr>
            </w:pPr>
            <w:r w:rsidRPr="00810F57">
              <w:rPr>
                <w:i/>
                <w:iCs/>
              </w:rPr>
              <w:t>(</w:t>
            </w:r>
            <w:proofErr w:type="gramStart"/>
            <w:r w:rsidRPr="00810F57">
              <w:rPr>
                <w:i/>
                <w:iCs/>
              </w:rPr>
              <w:t>total</w:t>
            </w:r>
            <w:proofErr w:type="gramEnd"/>
            <w:r w:rsidRPr="00810F57">
              <w:rPr>
                <w:i/>
                <w:iCs/>
              </w:rPr>
              <w:t>: all answers)</w:t>
            </w:r>
          </w:p>
        </w:tc>
        <w:tc>
          <w:tcPr>
            <w:tcW w:w="3260" w:type="dxa"/>
            <w:noWrap/>
            <w:vAlign w:val="center"/>
            <w:hideMark/>
          </w:tcPr>
          <w:p w14:paraId="70CBAB57" w14:textId="77777777" w:rsidR="009D44D4" w:rsidRPr="00810F57" w:rsidRDefault="009D44D4" w:rsidP="00AE3C39">
            <w:r w:rsidRPr="00810F57">
              <w:t xml:space="preserve">color </w:t>
            </w:r>
            <w:proofErr w:type="gramStart"/>
            <w:r w:rsidRPr="00810F57">
              <w:t>golden-metal</w:t>
            </w:r>
            <w:proofErr w:type="gramEnd"/>
          </w:p>
        </w:tc>
        <w:tc>
          <w:tcPr>
            <w:tcW w:w="1667" w:type="dxa"/>
            <w:noWrap/>
            <w:vAlign w:val="center"/>
            <w:hideMark/>
          </w:tcPr>
          <w:p w14:paraId="50790956" w14:textId="77777777" w:rsidR="009D44D4" w:rsidRPr="00810F57" w:rsidRDefault="009D44D4" w:rsidP="00AE3C39">
            <w:r w:rsidRPr="00810F57">
              <w:t>23 (29.87)</w:t>
            </w:r>
          </w:p>
        </w:tc>
      </w:tr>
      <w:tr w:rsidR="009D44D4" w:rsidRPr="00810F57" w14:paraId="620BD34E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0A049032" w14:textId="26347CF4" w:rsidR="009D44D4" w:rsidRPr="00810F57" w:rsidRDefault="009D44D4" w:rsidP="00C70CD4"/>
        </w:tc>
        <w:tc>
          <w:tcPr>
            <w:tcW w:w="3260" w:type="dxa"/>
            <w:noWrap/>
            <w:vAlign w:val="center"/>
            <w:hideMark/>
          </w:tcPr>
          <w:p w14:paraId="6C1C945F" w14:textId="77777777" w:rsidR="009D44D4" w:rsidRPr="00810F57" w:rsidRDefault="009D44D4" w:rsidP="00AE3C39">
            <w:r w:rsidRPr="00810F57">
              <w:t>color light grey metallic</w:t>
            </w:r>
          </w:p>
        </w:tc>
        <w:tc>
          <w:tcPr>
            <w:tcW w:w="1667" w:type="dxa"/>
            <w:noWrap/>
            <w:vAlign w:val="center"/>
            <w:hideMark/>
          </w:tcPr>
          <w:p w14:paraId="1F74E1EC" w14:textId="77777777" w:rsidR="009D44D4" w:rsidRPr="00810F57" w:rsidRDefault="009D44D4" w:rsidP="00AE3C39">
            <w:r w:rsidRPr="00810F57">
              <w:t>18 (23.38)</w:t>
            </w:r>
          </w:p>
        </w:tc>
      </w:tr>
      <w:tr w:rsidR="009D44D4" w:rsidRPr="00810F57" w14:paraId="206B77C0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7AB6367E" w14:textId="25721788" w:rsidR="009D44D4" w:rsidRPr="00810F57" w:rsidRDefault="009D44D4" w:rsidP="00C70CD4">
            <w:pPr>
              <w:rPr>
                <w:i/>
                <w:iCs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14:paraId="3B5573D7" w14:textId="77777777" w:rsidR="009D44D4" w:rsidRPr="00810F57" w:rsidRDefault="009D44D4" w:rsidP="00AE3C39">
            <w:r w:rsidRPr="00810F57">
              <w:t>color dark grey metallic</w:t>
            </w:r>
          </w:p>
        </w:tc>
        <w:tc>
          <w:tcPr>
            <w:tcW w:w="1667" w:type="dxa"/>
            <w:noWrap/>
            <w:vAlign w:val="center"/>
            <w:hideMark/>
          </w:tcPr>
          <w:p w14:paraId="5849C084" w14:textId="77777777" w:rsidR="009D44D4" w:rsidRPr="00810F57" w:rsidRDefault="009D44D4" w:rsidP="00AE3C39">
            <w:r w:rsidRPr="00810F57">
              <w:t>6 (7.79)</w:t>
            </w:r>
          </w:p>
        </w:tc>
      </w:tr>
      <w:tr w:rsidR="009D44D4" w:rsidRPr="00810F57" w14:paraId="094E518C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55DDB486" w14:textId="34071CDE" w:rsidR="009D44D4" w:rsidRPr="00810F57" w:rsidRDefault="009D44D4" w:rsidP="00C70CD4"/>
        </w:tc>
        <w:tc>
          <w:tcPr>
            <w:tcW w:w="3260" w:type="dxa"/>
            <w:noWrap/>
            <w:vAlign w:val="center"/>
            <w:hideMark/>
          </w:tcPr>
          <w:p w14:paraId="3563663A" w14:textId="77777777" w:rsidR="009D44D4" w:rsidRPr="00810F57" w:rsidRDefault="009D44D4" w:rsidP="00AE3C39">
            <w:r w:rsidRPr="00810F57">
              <w:t>I do not know</w:t>
            </w:r>
          </w:p>
        </w:tc>
        <w:tc>
          <w:tcPr>
            <w:tcW w:w="1667" w:type="dxa"/>
            <w:noWrap/>
            <w:vAlign w:val="center"/>
            <w:hideMark/>
          </w:tcPr>
          <w:p w14:paraId="415587FA" w14:textId="77777777" w:rsidR="009D44D4" w:rsidRPr="00810F57" w:rsidRDefault="009D44D4" w:rsidP="00AE3C39">
            <w:r w:rsidRPr="00810F57">
              <w:t>25 (32.47)</w:t>
            </w:r>
          </w:p>
        </w:tc>
      </w:tr>
      <w:tr w:rsidR="009D44D4" w:rsidRPr="00810F57" w14:paraId="62FC8FDB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1C9B2587" w14:textId="4A1F3637" w:rsidR="009D44D4" w:rsidRPr="00810F57" w:rsidRDefault="009D44D4" w:rsidP="00C70CD4"/>
        </w:tc>
        <w:tc>
          <w:tcPr>
            <w:tcW w:w="3260" w:type="dxa"/>
            <w:noWrap/>
            <w:vAlign w:val="center"/>
            <w:hideMark/>
          </w:tcPr>
          <w:p w14:paraId="06FB7254" w14:textId="77777777" w:rsidR="009D44D4" w:rsidRPr="00810F57" w:rsidRDefault="009D44D4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775DC286" w14:textId="77777777" w:rsidR="009D44D4" w:rsidRPr="00810F57" w:rsidRDefault="009D44D4" w:rsidP="00AE3C39">
            <w:r w:rsidRPr="00810F57">
              <w:t>5 (6.49)</w:t>
            </w:r>
          </w:p>
        </w:tc>
      </w:tr>
      <w:tr w:rsidR="009D44D4" w:rsidRPr="00810F57" w14:paraId="616CD300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0E27A418" w14:textId="1D1326A9" w:rsidR="009D44D4" w:rsidRPr="00810F57" w:rsidRDefault="009D44D4"/>
        </w:tc>
        <w:tc>
          <w:tcPr>
            <w:tcW w:w="3260" w:type="dxa"/>
            <w:noWrap/>
            <w:vAlign w:val="center"/>
            <w:hideMark/>
          </w:tcPr>
          <w:p w14:paraId="21CEF6E6" w14:textId="77777777" w:rsidR="009D44D4" w:rsidRPr="00810F57" w:rsidRDefault="009D44D4" w:rsidP="00AE3C39">
            <w:pPr>
              <w:rPr>
                <w:i/>
                <w:iCs/>
              </w:rPr>
            </w:pPr>
            <w:r w:rsidRPr="00810F57">
              <w:rPr>
                <w:i/>
                <w:iCs/>
              </w:rPr>
              <w:t>total</w:t>
            </w:r>
          </w:p>
        </w:tc>
        <w:tc>
          <w:tcPr>
            <w:tcW w:w="1667" w:type="dxa"/>
            <w:noWrap/>
            <w:vAlign w:val="center"/>
            <w:hideMark/>
          </w:tcPr>
          <w:p w14:paraId="1BE2A8A7" w14:textId="77777777" w:rsidR="009D44D4" w:rsidRPr="00810F57" w:rsidRDefault="009D44D4" w:rsidP="00AE3C39">
            <w:r w:rsidRPr="00810F57">
              <w:t>77 (100.00)</w:t>
            </w:r>
          </w:p>
        </w:tc>
      </w:tr>
      <w:tr w:rsidR="009D44D4" w:rsidRPr="00810F57" w14:paraId="5B8B6BF2" w14:textId="77777777" w:rsidTr="00871383">
        <w:trPr>
          <w:trHeight w:val="300"/>
        </w:trPr>
        <w:tc>
          <w:tcPr>
            <w:tcW w:w="928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E0C5E54" w14:textId="5794C101" w:rsidR="009D44D4" w:rsidRPr="00810F57" w:rsidRDefault="009D44D4" w:rsidP="00871383">
            <w:r w:rsidRPr="00810F57">
              <w:t>Assessment of questionnaire</w:t>
            </w:r>
          </w:p>
        </w:tc>
      </w:tr>
      <w:tr w:rsidR="009D44D4" w:rsidRPr="00810F57" w14:paraId="600C8123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0EB8FBEF" w14:textId="63ECA6F1" w:rsidR="009D44D4" w:rsidRPr="00810F57" w:rsidRDefault="009D44D4" w:rsidP="00871383">
            <w:r w:rsidRPr="00810F57">
              <w:t>[18] How difficult was it for you to decide between the treatment alternatives? Please rate on a scale from 1 (very easy) to 5 (very difficult).</w:t>
            </w:r>
          </w:p>
        </w:tc>
        <w:tc>
          <w:tcPr>
            <w:tcW w:w="3260" w:type="dxa"/>
            <w:noWrap/>
            <w:vAlign w:val="center"/>
            <w:hideMark/>
          </w:tcPr>
          <w:p w14:paraId="69A5AB35" w14:textId="77777777" w:rsidR="009D44D4" w:rsidRPr="00810F57" w:rsidRDefault="009D44D4" w:rsidP="00AE3C39">
            <w:r w:rsidRPr="00810F57">
              <w:t>1 (very easy)</w:t>
            </w:r>
          </w:p>
        </w:tc>
        <w:tc>
          <w:tcPr>
            <w:tcW w:w="1667" w:type="dxa"/>
            <w:noWrap/>
            <w:vAlign w:val="center"/>
            <w:hideMark/>
          </w:tcPr>
          <w:p w14:paraId="13A5F09D" w14:textId="77777777" w:rsidR="009D44D4" w:rsidRPr="00810F57" w:rsidRDefault="009D44D4" w:rsidP="00AE3C39">
            <w:r w:rsidRPr="00810F57">
              <w:t>48 (12.63)</w:t>
            </w:r>
          </w:p>
        </w:tc>
      </w:tr>
      <w:tr w:rsidR="009D44D4" w:rsidRPr="00810F57" w14:paraId="34F00A16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5AC30E34" w14:textId="6CC9A962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0804CFB7" w14:textId="77777777" w:rsidR="009D44D4" w:rsidRPr="00810F57" w:rsidRDefault="009D44D4" w:rsidP="00AE3C39">
            <w:r w:rsidRPr="00810F57">
              <w:t>2 (easy)</w:t>
            </w:r>
          </w:p>
        </w:tc>
        <w:tc>
          <w:tcPr>
            <w:tcW w:w="1667" w:type="dxa"/>
            <w:noWrap/>
            <w:vAlign w:val="center"/>
            <w:hideMark/>
          </w:tcPr>
          <w:p w14:paraId="3BA14565" w14:textId="77777777" w:rsidR="009D44D4" w:rsidRPr="00810F57" w:rsidRDefault="009D44D4" w:rsidP="00AE3C39">
            <w:r w:rsidRPr="00810F57">
              <w:t>213 (56.05)</w:t>
            </w:r>
          </w:p>
        </w:tc>
      </w:tr>
      <w:tr w:rsidR="009D44D4" w:rsidRPr="00810F57" w14:paraId="71DD3FA0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7BFB206" w14:textId="43B1E7FF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101D8DB0" w14:textId="77777777" w:rsidR="009D44D4" w:rsidRPr="00810F57" w:rsidRDefault="009D44D4" w:rsidP="00AE3C39">
            <w:r w:rsidRPr="00810F57">
              <w:t>3 (moderate)</w:t>
            </w:r>
          </w:p>
        </w:tc>
        <w:tc>
          <w:tcPr>
            <w:tcW w:w="1667" w:type="dxa"/>
            <w:noWrap/>
            <w:vAlign w:val="center"/>
            <w:hideMark/>
          </w:tcPr>
          <w:p w14:paraId="58D15601" w14:textId="77777777" w:rsidR="009D44D4" w:rsidRPr="00810F57" w:rsidRDefault="009D44D4" w:rsidP="00AE3C39">
            <w:r w:rsidRPr="00810F57">
              <w:t>98 (25.79)</w:t>
            </w:r>
          </w:p>
        </w:tc>
      </w:tr>
      <w:tr w:rsidR="009D44D4" w:rsidRPr="00810F57" w14:paraId="46B1690D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FDEC01B" w14:textId="2B94263D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2F7CA3B3" w14:textId="77777777" w:rsidR="009D44D4" w:rsidRPr="00810F57" w:rsidRDefault="009D44D4" w:rsidP="00AE3C39">
            <w:r w:rsidRPr="00810F57">
              <w:t>4 (difficult)</w:t>
            </w:r>
          </w:p>
        </w:tc>
        <w:tc>
          <w:tcPr>
            <w:tcW w:w="1667" w:type="dxa"/>
            <w:noWrap/>
            <w:vAlign w:val="center"/>
            <w:hideMark/>
          </w:tcPr>
          <w:p w14:paraId="5BA0E656" w14:textId="77777777" w:rsidR="009D44D4" w:rsidRPr="00810F57" w:rsidRDefault="009D44D4" w:rsidP="00AE3C39">
            <w:r w:rsidRPr="00810F57">
              <w:t>7 (1.84)</w:t>
            </w:r>
          </w:p>
        </w:tc>
      </w:tr>
      <w:tr w:rsidR="009D44D4" w:rsidRPr="00810F57" w14:paraId="6CB89170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1F180293" w14:textId="1733F7A3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772775A0" w14:textId="77777777" w:rsidR="009D44D4" w:rsidRPr="00810F57" w:rsidRDefault="009D44D4" w:rsidP="00AE3C39">
            <w:r w:rsidRPr="00810F57">
              <w:t>5 (very difficult)</w:t>
            </w:r>
          </w:p>
        </w:tc>
        <w:tc>
          <w:tcPr>
            <w:tcW w:w="1667" w:type="dxa"/>
            <w:noWrap/>
            <w:vAlign w:val="center"/>
            <w:hideMark/>
          </w:tcPr>
          <w:p w14:paraId="3FD86C1E" w14:textId="77777777" w:rsidR="009D44D4" w:rsidRPr="00810F57" w:rsidRDefault="009D44D4" w:rsidP="00AE3C39">
            <w:r w:rsidRPr="00810F57">
              <w:t>0 (0)</w:t>
            </w:r>
          </w:p>
        </w:tc>
      </w:tr>
      <w:tr w:rsidR="009D44D4" w:rsidRPr="00810F57" w14:paraId="0DE8776B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FB06E05" w14:textId="59649D39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2E79AB3B" w14:textId="77777777" w:rsidR="009D44D4" w:rsidRPr="00810F57" w:rsidRDefault="009D44D4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0CAAC231" w14:textId="77777777" w:rsidR="009D44D4" w:rsidRPr="00810F57" w:rsidRDefault="009D44D4" w:rsidP="00AE3C39">
            <w:r w:rsidRPr="00810F57">
              <w:t>14 (3.68)</w:t>
            </w:r>
          </w:p>
        </w:tc>
      </w:tr>
      <w:tr w:rsidR="009D44D4" w:rsidRPr="00810F57" w14:paraId="32ED0B66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2A39FE64" w14:textId="61D3519B" w:rsidR="009D44D4" w:rsidRPr="00810F57" w:rsidRDefault="009D44D4" w:rsidP="00871383">
            <w:r w:rsidRPr="00810F57">
              <w:t>[19] How easy or how difficult did you find it to complete the questionnaire? Please rate using a scale from 1 (very easy) to 5 (very difficult).</w:t>
            </w:r>
          </w:p>
        </w:tc>
        <w:tc>
          <w:tcPr>
            <w:tcW w:w="3260" w:type="dxa"/>
            <w:noWrap/>
            <w:vAlign w:val="center"/>
            <w:hideMark/>
          </w:tcPr>
          <w:p w14:paraId="0DE116DA" w14:textId="77777777" w:rsidR="009D44D4" w:rsidRPr="00810F57" w:rsidRDefault="009D44D4" w:rsidP="00AE3C39">
            <w:r w:rsidRPr="00810F57">
              <w:t>1 (very easy)</w:t>
            </w:r>
          </w:p>
        </w:tc>
        <w:tc>
          <w:tcPr>
            <w:tcW w:w="1667" w:type="dxa"/>
            <w:noWrap/>
            <w:vAlign w:val="center"/>
            <w:hideMark/>
          </w:tcPr>
          <w:p w14:paraId="0F36587A" w14:textId="77777777" w:rsidR="009D44D4" w:rsidRPr="00810F57" w:rsidRDefault="009D44D4" w:rsidP="00AE3C39">
            <w:r w:rsidRPr="00810F57">
              <w:t>70 (18.42)</w:t>
            </w:r>
          </w:p>
        </w:tc>
      </w:tr>
      <w:tr w:rsidR="009D44D4" w:rsidRPr="00810F57" w14:paraId="31476D7B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4ADB220B" w14:textId="23D05A9C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53B5DF9B" w14:textId="77777777" w:rsidR="009D44D4" w:rsidRPr="00810F57" w:rsidRDefault="009D44D4" w:rsidP="00AE3C39">
            <w:r w:rsidRPr="00810F57">
              <w:t>2 (easy)</w:t>
            </w:r>
          </w:p>
        </w:tc>
        <w:tc>
          <w:tcPr>
            <w:tcW w:w="1667" w:type="dxa"/>
            <w:noWrap/>
            <w:vAlign w:val="center"/>
            <w:hideMark/>
          </w:tcPr>
          <w:p w14:paraId="03500E76" w14:textId="77777777" w:rsidR="009D44D4" w:rsidRPr="00810F57" w:rsidRDefault="009D44D4" w:rsidP="00AE3C39">
            <w:r w:rsidRPr="00810F57">
              <w:t>242 (63.68)</w:t>
            </w:r>
          </w:p>
        </w:tc>
      </w:tr>
      <w:tr w:rsidR="009D44D4" w:rsidRPr="00810F57" w14:paraId="116FF679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1C3FCC66" w14:textId="45E7AF1E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56911ED3" w14:textId="77777777" w:rsidR="009D44D4" w:rsidRPr="00810F57" w:rsidRDefault="009D44D4" w:rsidP="00AE3C39">
            <w:r w:rsidRPr="00810F57">
              <w:t>3 (moderate)</w:t>
            </w:r>
          </w:p>
        </w:tc>
        <w:tc>
          <w:tcPr>
            <w:tcW w:w="1667" w:type="dxa"/>
            <w:noWrap/>
            <w:vAlign w:val="center"/>
            <w:hideMark/>
          </w:tcPr>
          <w:p w14:paraId="18586038" w14:textId="77777777" w:rsidR="009D44D4" w:rsidRPr="00810F57" w:rsidRDefault="009D44D4" w:rsidP="00AE3C39">
            <w:r w:rsidRPr="00810F57">
              <w:t>57 (15.00)</w:t>
            </w:r>
          </w:p>
        </w:tc>
      </w:tr>
      <w:tr w:rsidR="009D44D4" w:rsidRPr="00810F57" w14:paraId="0563FAA8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0F4F474B" w14:textId="2040406D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6F6EB8B9" w14:textId="77777777" w:rsidR="009D44D4" w:rsidRPr="00810F57" w:rsidRDefault="009D44D4" w:rsidP="00AE3C39">
            <w:r w:rsidRPr="00810F57">
              <w:t>4 (difficult)</w:t>
            </w:r>
          </w:p>
        </w:tc>
        <w:tc>
          <w:tcPr>
            <w:tcW w:w="1667" w:type="dxa"/>
            <w:noWrap/>
            <w:vAlign w:val="center"/>
            <w:hideMark/>
          </w:tcPr>
          <w:p w14:paraId="05B17F0E" w14:textId="77777777" w:rsidR="009D44D4" w:rsidRPr="00810F57" w:rsidRDefault="009D44D4" w:rsidP="00AE3C39">
            <w:r w:rsidRPr="00810F57">
              <w:t>4 (1.05)</w:t>
            </w:r>
          </w:p>
        </w:tc>
      </w:tr>
      <w:tr w:rsidR="009D44D4" w:rsidRPr="00810F57" w14:paraId="4B4A55DF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6793A5D8" w14:textId="3BDC8DF4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264E2CC2" w14:textId="77777777" w:rsidR="009D44D4" w:rsidRPr="00810F57" w:rsidRDefault="009D44D4" w:rsidP="00AE3C39">
            <w:r w:rsidRPr="00810F57">
              <w:t>5 (very difficult)</w:t>
            </w:r>
          </w:p>
        </w:tc>
        <w:tc>
          <w:tcPr>
            <w:tcW w:w="1667" w:type="dxa"/>
            <w:noWrap/>
            <w:vAlign w:val="center"/>
            <w:hideMark/>
          </w:tcPr>
          <w:p w14:paraId="2017C76D" w14:textId="77777777" w:rsidR="009D44D4" w:rsidRPr="00810F57" w:rsidRDefault="009D44D4" w:rsidP="00AE3C39">
            <w:r w:rsidRPr="00810F57">
              <w:t>0 (0)</w:t>
            </w:r>
          </w:p>
        </w:tc>
      </w:tr>
      <w:tr w:rsidR="009D44D4" w:rsidRPr="00810F57" w14:paraId="72CDA7EF" w14:textId="77777777" w:rsidTr="00871383">
        <w:trPr>
          <w:trHeight w:val="300"/>
        </w:trPr>
        <w:tc>
          <w:tcPr>
            <w:tcW w:w="4361" w:type="dxa"/>
            <w:vMerge/>
            <w:noWrap/>
            <w:vAlign w:val="center"/>
            <w:hideMark/>
          </w:tcPr>
          <w:p w14:paraId="7DCD2B78" w14:textId="6A5003B9" w:rsidR="009D44D4" w:rsidRPr="00810F57" w:rsidRDefault="009D44D4" w:rsidP="00871383"/>
        </w:tc>
        <w:tc>
          <w:tcPr>
            <w:tcW w:w="3260" w:type="dxa"/>
            <w:noWrap/>
            <w:vAlign w:val="center"/>
            <w:hideMark/>
          </w:tcPr>
          <w:p w14:paraId="4309842B" w14:textId="77777777" w:rsidR="009D44D4" w:rsidRPr="00810F57" w:rsidRDefault="009D44D4" w:rsidP="00AE3C39">
            <w:r w:rsidRPr="00810F57">
              <w:t>no answer / not clear</w:t>
            </w:r>
          </w:p>
        </w:tc>
        <w:tc>
          <w:tcPr>
            <w:tcW w:w="1667" w:type="dxa"/>
            <w:noWrap/>
            <w:vAlign w:val="center"/>
            <w:hideMark/>
          </w:tcPr>
          <w:p w14:paraId="5F203CE9" w14:textId="77777777" w:rsidR="009D44D4" w:rsidRPr="00810F57" w:rsidRDefault="009D44D4" w:rsidP="00AE3C39">
            <w:r w:rsidRPr="00810F57">
              <w:t>7 (1.84)</w:t>
            </w:r>
          </w:p>
        </w:tc>
      </w:tr>
      <w:tr w:rsidR="009D44D4" w:rsidRPr="00810F57" w14:paraId="05B6E453" w14:textId="77777777" w:rsidTr="00871383">
        <w:trPr>
          <w:trHeight w:val="300"/>
        </w:trPr>
        <w:tc>
          <w:tcPr>
            <w:tcW w:w="4361" w:type="dxa"/>
            <w:vMerge w:val="restart"/>
            <w:noWrap/>
            <w:vAlign w:val="center"/>
            <w:hideMark/>
          </w:tcPr>
          <w:p w14:paraId="56B06E3D" w14:textId="185F70EF" w:rsidR="009D44D4" w:rsidRPr="00810F57" w:rsidRDefault="009D44D4" w:rsidP="00871383">
            <w:r w:rsidRPr="00810F57">
              <w:t>[20] Time for answering questionnaire [in min]</w:t>
            </w:r>
          </w:p>
        </w:tc>
        <w:tc>
          <w:tcPr>
            <w:tcW w:w="3260" w:type="dxa"/>
            <w:noWrap/>
            <w:vAlign w:val="center"/>
            <w:hideMark/>
          </w:tcPr>
          <w:p w14:paraId="49820216" w14:textId="77777777" w:rsidR="009D44D4" w:rsidRPr="00810F57" w:rsidRDefault="009D44D4" w:rsidP="00AE3C39">
            <w:r w:rsidRPr="00810F57">
              <w:t>average</w:t>
            </w:r>
          </w:p>
        </w:tc>
        <w:tc>
          <w:tcPr>
            <w:tcW w:w="1667" w:type="dxa"/>
            <w:noWrap/>
            <w:vAlign w:val="center"/>
            <w:hideMark/>
          </w:tcPr>
          <w:p w14:paraId="1B96DD5C" w14:textId="77777777" w:rsidR="009D44D4" w:rsidRPr="00810F57" w:rsidRDefault="009D44D4" w:rsidP="00AE3C39">
            <w:r w:rsidRPr="00810F57">
              <w:t>18 min, 28 sec</w:t>
            </w:r>
          </w:p>
        </w:tc>
      </w:tr>
      <w:tr w:rsidR="009D44D4" w:rsidRPr="00810F57" w14:paraId="1700F949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5461E5B8" w14:textId="6B79ED58" w:rsidR="009D44D4" w:rsidRPr="00810F57" w:rsidRDefault="009D44D4" w:rsidP="009629E5"/>
        </w:tc>
        <w:tc>
          <w:tcPr>
            <w:tcW w:w="3260" w:type="dxa"/>
            <w:noWrap/>
            <w:vAlign w:val="center"/>
            <w:hideMark/>
          </w:tcPr>
          <w:p w14:paraId="4AB6AC12" w14:textId="77777777" w:rsidR="009D44D4" w:rsidRPr="00810F57" w:rsidRDefault="009D44D4" w:rsidP="00AE3C39">
            <w:r w:rsidRPr="00810F57">
              <w:t>min</w:t>
            </w:r>
          </w:p>
        </w:tc>
        <w:tc>
          <w:tcPr>
            <w:tcW w:w="1667" w:type="dxa"/>
            <w:noWrap/>
            <w:vAlign w:val="center"/>
            <w:hideMark/>
          </w:tcPr>
          <w:p w14:paraId="5CF3FB6A" w14:textId="77777777" w:rsidR="009D44D4" w:rsidRPr="00810F57" w:rsidRDefault="009D44D4" w:rsidP="00AE3C39">
            <w:r w:rsidRPr="00810F57">
              <w:t>4 min</w:t>
            </w:r>
          </w:p>
        </w:tc>
      </w:tr>
      <w:tr w:rsidR="009D44D4" w:rsidRPr="00810F57" w14:paraId="0741BBFF" w14:textId="77777777" w:rsidTr="00AE3C39">
        <w:trPr>
          <w:trHeight w:val="300"/>
        </w:trPr>
        <w:tc>
          <w:tcPr>
            <w:tcW w:w="4361" w:type="dxa"/>
            <w:vMerge/>
            <w:noWrap/>
            <w:hideMark/>
          </w:tcPr>
          <w:p w14:paraId="1B682EF4" w14:textId="1A6D75E0" w:rsidR="009D44D4" w:rsidRPr="00810F57" w:rsidRDefault="009D44D4"/>
        </w:tc>
        <w:tc>
          <w:tcPr>
            <w:tcW w:w="3260" w:type="dxa"/>
            <w:noWrap/>
            <w:vAlign w:val="center"/>
            <w:hideMark/>
          </w:tcPr>
          <w:p w14:paraId="06DDFA6B" w14:textId="77777777" w:rsidR="009D44D4" w:rsidRPr="00810F57" w:rsidRDefault="009D44D4" w:rsidP="00AE3C39">
            <w:r w:rsidRPr="00810F57">
              <w:t>max</w:t>
            </w:r>
          </w:p>
        </w:tc>
        <w:tc>
          <w:tcPr>
            <w:tcW w:w="1667" w:type="dxa"/>
            <w:noWrap/>
            <w:vAlign w:val="center"/>
            <w:hideMark/>
          </w:tcPr>
          <w:p w14:paraId="0CDCA20E" w14:textId="77777777" w:rsidR="009D44D4" w:rsidRPr="00810F57" w:rsidRDefault="009D44D4" w:rsidP="00AE3C39">
            <w:r w:rsidRPr="00810F57">
              <w:t>90 min</w:t>
            </w:r>
          </w:p>
        </w:tc>
      </w:tr>
    </w:tbl>
    <w:p w14:paraId="23FC9D64" w14:textId="77777777" w:rsidR="001B5FF2" w:rsidRDefault="001B5FF2"/>
    <w:sectPr w:rsidR="001B5FF2" w:rsidSect="00AB03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6068A" w14:textId="77777777" w:rsidR="00B74064" w:rsidRDefault="00B74064" w:rsidP="00AE3C39">
      <w:pPr>
        <w:spacing w:after="0" w:line="240" w:lineRule="auto"/>
      </w:pPr>
      <w:r>
        <w:separator/>
      </w:r>
    </w:p>
  </w:endnote>
  <w:endnote w:type="continuationSeparator" w:id="0">
    <w:p w14:paraId="181043A7" w14:textId="77777777" w:rsidR="00B74064" w:rsidRDefault="00B74064" w:rsidP="00AE3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3EF52" w14:textId="77777777" w:rsidR="00AE3C39" w:rsidRDefault="00AE3C3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8830339"/>
      <w:docPartObj>
        <w:docPartGallery w:val="Page Numbers (Bottom of Page)"/>
        <w:docPartUnique/>
      </w:docPartObj>
    </w:sdtPr>
    <w:sdtContent>
      <w:p w14:paraId="74D2C66D" w14:textId="5B70EB6F" w:rsidR="00AE3C39" w:rsidRDefault="00AE3C3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F427145" w14:textId="77777777" w:rsidR="00AE3C39" w:rsidRDefault="00AE3C3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99C02" w14:textId="77777777" w:rsidR="00AE3C39" w:rsidRDefault="00AE3C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9F139" w14:textId="77777777" w:rsidR="00B74064" w:rsidRDefault="00B74064" w:rsidP="00AE3C39">
      <w:pPr>
        <w:spacing w:after="0" w:line="240" w:lineRule="auto"/>
      </w:pPr>
      <w:r>
        <w:separator/>
      </w:r>
    </w:p>
  </w:footnote>
  <w:footnote w:type="continuationSeparator" w:id="0">
    <w:p w14:paraId="39B8B4A2" w14:textId="77777777" w:rsidR="00B74064" w:rsidRDefault="00B74064" w:rsidP="00AE3C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917AC" w14:textId="77777777" w:rsidR="00AE3C39" w:rsidRDefault="00AE3C3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3D03D" w14:textId="77777777" w:rsidR="00AE3C39" w:rsidRDefault="00AE3C3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2A0D6" w14:textId="77777777" w:rsidR="00AE3C39" w:rsidRDefault="00AE3C3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C1DEF"/>
    <w:rsid w:val="00012CD3"/>
    <w:rsid w:val="001B5FF2"/>
    <w:rsid w:val="0028477C"/>
    <w:rsid w:val="002B6097"/>
    <w:rsid w:val="002E2071"/>
    <w:rsid w:val="002F3D0E"/>
    <w:rsid w:val="00356618"/>
    <w:rsid w:val="003B579C"/>
    <w:rsid w:val="003C1DEF"/>
    <w:rsid w:val="003F4BDE"/>
    <w:rsid w:val="00400068"/>
    <w:rsid w:val="004005FF"/>
    <w:rsid w:val="00485636"/>
    <w:rsid w:val="004E545E"/>
    <w:rsid w:val="004E5887"/>
    <w:rsid w:val="00573106"/>
    <w:rsid w:val="005D225F"/>
    <w:rsid w:val="00601FAB"/>
    <w:rsid w:val="00612889"/>
    <w:rsid w:val="00652E7D"/>
    <w:rsid w:val="007036AF"/>
    <w:rsid w:val="007649C9"/>
    <w:rsid w:val="00772059"/>
    <w:rsid w:val="00797ECF"/>
    <w:rsid w:val="00810F57"/>
    <w:rsid w:val="00871383"/>
    <w:rsid w:val="00944274"/>
    <w:rsid w:val="00981170"/>
    <w:rsid w:val="009858AC"/>
    <w:rsid w:val="00996B4A"/>
    <w:rsid w:val="009D44D4"/>
    <w:rsid w:val="00A0456A"/>
    <w:rsid w:val="00AB0369"/>
    <w:rsid w:val="00AE3C39"/>
    <w:rsid w:val="00AE461A"/>
    <w:rsid w:val="00B34A11"/>
    <w:rsid w:val="00B74064"/>
    <w:rsid w:val="00BD19AF"/>
    <w:rsid w:val="00C0721F"/>
    <w:rsid w:val="00C3229D"/>
    <w:rsid w:val="00C62666"/>
    <w:rsid w:val="00D568C3"/>
    <w:rsid w:val="00D63D69"/>
    <w:rsid w:val="00DC3E1B"/>
    <w:rsid w:val="00DD16C7"/>
    <w:rsid w:val="00FE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2C6C0"/>
  <w15:chartTrackingRefBased/>
  <w15:docId w15:val="{8616FADD-2851-4C1F-898F-DFF2809F6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2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01F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1F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1FA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1F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1FA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1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1FAB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E3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3C3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E3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3C3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9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9150895990574596</dc:creator>
  <cp:keywords/>
  <dc:description/>
  <cp:lastModifiedBy>TU-Pseudonym 9150895990574596</cp:lastModifiedBy>
  <cp:revision>33</cp:revision>
  <dcterms:created xsi:type="dcterms:W3CDTF">2021-11-25T14:12:00Z</dcterms:created>
  <dcterms:modified xsi:type="dcterms:W3CDTF">2023-01-05T16:30:00Z</dcterms:modified>
</cp:coreProperties>
</file>